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889" w:rsidRDefault="00CA7DF7" w:rsidP="00CA7DF7">
      <w:pPr>
        <w:ind w:left="567" w:hanging="567"/>
        <w:jc w:val="both"/>
        <w:rPr>
          <w:rFonts w:ascii="Times New Roman" w:hAnsi="Times New Roman" w:cs="Times New Roman"/>
        </w:rPr>
      </w:pPr>
      <w:r w:rsidRPr="00CA7DF7">
        <w:rPr>
          <w:rFonts w:ascii="Times New Roman" w:hAnsi="Times New Roman" w:cs="Times New Roman"/>
          <w:b/>
        </w:rPr>
        <w:t>SM.</w:t>
      </w:r>
      <w:r w:rsidR="00AE00E6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CA7DF7">
        <w:rPr>
          <w:rFonts w:ascii="Times New Roman" w:hAnsi="Times New Roman" w:cs="Times New Roman"/>
          <w:b/>
        </w:rPr>
        <w:t>.</w:t>
      </w:r>
      <w:r w:rsidRPr="00CA7DF7">
        <w:rPr>
          <w:rFonts w:ascii="Times New Roman" w:hAnsi="Times New Roman" w:cs="Times New Roman"/>
        </w:rPr>
        <w:t xml:space="preserve"> Primers and references for specific protocols for amplification of the </w:t>
      </w:r>
      <w:r>
        <w:rPr>
          <w:rFonts w:ascii="Times New Roman" w:hAnsi="Times New Roman" w:cs="Times New Roman"/>
        </w:rPr>
        <w:t>five</w:t>
      </w:r>
      <w:r w:rsidRPr="00CA7DF7">
        <w:rPr>
          <w:rFonts w:ascii="Times New Roman" w:hAnsi="Times New Roman" w:cs="Times New Roman"/>
        </w:rPr>
        <w:t xml:space="preserve"> DNA fragments sequenced in the study.</w:t>
      </w:r>
    </w:p>
    <w:tbl>
      <w:tblPr>
        <w:tblStyle w:val="Tabela-Siatka1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1242"/>
        <w:gridCol w:w="861"/>
        <w:gridCol w:w="3442"/>
        <w:gridCol w:w="1292"/>
        <w:gridCol w:w="1434"/>
      </w:tblGrid>
      <w:tr w:rsidR="00CA7DF7" w:rsidRPr="00683BE0" w:rsidTr="004853C3">
        <w:trPr>
          <w:trHeight w:val="278"/>
        </w:trPr>
        <w:tc>
          <w:tcPr>
            <w:tcW w:w="564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DNA fragment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name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direction</w:t>
            </w:r>
          </w:p>
        </w:tc>
        <w:tc>
          <w:tcPr>
            <w:tcW w:w="184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equence (5’-3’)</w:t>
            </w:r>
          </w:p>
        </w:tc>
        <w:tc>
          <w:tcPr>
            <w:tcW w:w="693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ource</w:t>
            </w:r>
          </w:p>
        </w:tc>
        <w:tc>
          <w:tcPr>
            <w:tcW w:w="769" w:type="pct"/>
            <w:tcBorders>
              <w:top w:val="single" w:sz="18" w:space="0" w:color="auto"/>
              <w:bottom w:val="single" w:sz="4" w:space="0" w:color="auto"/>
            </w:tcBorders>
          </w:tcPr>
          <w:p w:rsidR="00CA7DF7" w:rsidRPr="00683BE0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CR programme*</w:t>
            </w:r>
          </w:p>
        </w:tc>
      </w:tr>
      <w:tr w:rsidR="00CA7DF7" w:rsidRPr="00683BE0" w:rsidTr="007675F6">
        <w:trPr>
          <w:trHeight w:val="270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18S rRNA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18S_Tar_Ff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AGGCGAAACCGCGAATGGCTC</w:t>
            </w: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Stec et al. (2017)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</w:tcBorders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Zeller (2010)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18S_Tar_Rr2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TGATCGCCTTCGAACCTCTAACTTTCG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Gąsiorek et al. (2017)</w:t>
            </w:r>
          </w:p>
        </w:tc>
        <w:tc>
          <w:tcPr>
            <w:tcW w:w="769" w:type="pct"/>
            <w:vMerge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28S rRNA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28S_Eutar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ACCCGCTGAACTTAAGCATAT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Gąsiorek et al. (2018)</w:t>
            </w:r>
          </w:p>
        </w:tc>
        <w:tc>
          <w:tcPr>
            <w:tcW w:w="769" w:type="pct"/>
            <w:vMerge w:val="restart"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Mironov et al.</w:t>
            </w:r>
          </w:p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(2012)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28SR0990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CTTGGTCCGTGTTTCAAGAC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Mironov et al.</w:t>
            </w:r>
          </w:p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(2012)</w:t>
            </w:r>
          </w:p>
        </w:tc>
        <w:tc>
          <w:tcPr>
            <w:tcW w:w="769" w:type="pct"/>
            <w:vMerge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1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ITS1_Echi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CGTCGCTACTACCG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Gąsiorek et al. (2019) </w:t>
            </w:r>
          </w:p>
        </w:tc>
        <w:tc>
          <w:tcPr>
            <w:tcW w:w="769" w:type="pct"/>
            <w:vMerge w:val="restart"/>
          </w:tcPr>
          <w:p w:rsidR="00BB3E22" w:rsidRPr="00CA7DF7" w:rsidRDefault="00BB3E22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Wełnicz et al. (2011)</w:t>
            </w: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ITS1_Echi_R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GTTCAGAAAACCCTGCAATTCACG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2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ITS3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BB3E22">
              <w:rPr>
                <w:rFonts w:ascii="Courier New" w:eastAsia="Calibri" w:hAnsi="Courier New" w:cs="Courier New"/>
                <w:color w:val="000000"/>
                <w:sz w:val="20"/>
              </w:rPr>
              <w:t>GCATCGATGAAGAACGCAGC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BB3E22" w:rsidRPr="00CA7DF7" w:rsidRDefault="00BB3E22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White et al. </w:t>
            </w:r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>(1990)</w:t>
            </w: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BB3E22">
        <w:trPr>
          <w:trHeight w:val="441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ITS4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BB3E22">
              <w:rPr>
                <w:rFonts w:ascii="Courier New" w:eastAsia="Calibri" w:hAnsi="Courier New" w:cs="Courier New"/>
                <w:color w:val="000000"/>
                <w:sz w:val="20"/>
              </w:rPr>
              <w:t>TCCTCCGCTTATTGATATGC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COI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bcdF0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Courier New" w:hAnsi="Courier New" w:cs="Courier New"/>
                <w:sz w:val="20"/>
              </w:rPr>
            </w:pPr>
            <w:r w:rsidRPr="00BB3E22">
              <w:rPr>
                <w:rFonts w:ascii="Courier New" w:hAnsi="Courier New" w:cs="Courier New"/>
                <w:sz w:val="20"/>
              </w:rPr>
              <w:t>CATTTTCHACTAAYCATAARGAT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>Dabert et al. (2008)</w:t>
            </w: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bcdR04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Courier New" w:hAnsi="Courier New" w:cs="Courier New"/>
                <w:sz w:val="20"/>
              </w:rPr>
            </w:pPr>
            <w:r w:rsidRPr="00BB3E22">
              <w:rPr>
                <w:rFonts w:ascii="Courier New" w:hAnsi="Courier New" w:cs="Courier New"/>
                <w:sz w:val="20"/>
              </w:rPr>
              <w:t>TATAAACYTCDGGATGNCCAAAAAA</w:t>
            </w:r>
          </w:p>
        </w:tc>
        <w:tc>
          <w:tcPr>
            <w:tcW w:w="693" w:type="pct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  <w:tcBorders>
              <w:bottom w:val="single" w:sz="12" w:space="0" w:color="auto"/>
            </w:tcBorders>
          </w:tcPr>
          <w:p w:rsidR="00BB3E22" w:rsidRPr="00683BE0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CA7DF7" w:rsidRDefault="00CA7DF7" w:rsidP="00CA7DF7">
      <w:pPr>
        <w:jc w:val="both"/>
        <w:rPr>
          <w:rFonts w:ascii="Times New Roman" w:hAnsi="Times New Roman" w:cs="Times New Roman"/>
          <w:sz w:val="20"/>
        </w:rPr>
      </w:pPr>
      <w:r w:rsidRPr="00683BE0">
        <w:rPr>
          <w:rFonts w:ascii="Times New Roman" w:hAnsi="Times New Roman" w:cs="Times New Roman"/>
          <w:sz w:val="20"/>
        </w:rPr>
        <w:t xml:space="preserve">* – All PCR programmes are also provided in Stec </w:t>
      </w:r>
      <w:r w:rsidRPr="00CA7DF7">
        <w:rPr>
          <w:rFonts w:ascii="Times New Roman" w:hAnsi="Times New Roman" w:cs="Times New Roman"/>
          <w:sz w:val="20"/>
        </w:rPr>
        <w:t>et al. (</w:t>
      </w:r>
      <w:r>
        <w:rPr>
          <w:rFonts w:ascii="Times New Roman" w:hAnsi="Times New Roman" w:cs="Times New Roman"/>
          <w:sz w:val="20"/>
        </w:rPr>
        <w:t>2020</w:t>
      </w:r>
      <w:r w:rsidRPr="00683BE0">
        <w:rPr>
          <w:rFonts w:ascii="Times New Roman" w:hAnsi="Times New Roman" w:cs="Times New Roman"/>
          <w:sz w:val="20"/>
        </w:rPr>
        <w:t>).</w:t>
      </w:r>
    </w:p>
    <w:p w:rsidR="00CA7DF7" w:rsidRDefault="00CA7DF7" w:rsidP="00CA7DF7">
      <w:pPr>
        <w:jc w:val="both"/>
        <w:rPr>
          <w:rFonts w:ascii="Times New Roman" w:hAnsi="Times New Roman" w:cs="Times New Roman"/>
          <w:sz w:val="20"/>
        </w:rPr>
      </w:pPr>
    </w:p>
    <w:p w:rsidR="00CA7DF7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BB3E22">
        <w:rPr>
          <w:rFonts w:ascii="Times New Roman" w:hAnsi="Times New Roman" w:cs="Times New Roman"/>
        </w:rPr>
        <w:t>Dabert J</w:t>
      </w:r>
      <w:r>
        <w:rPr>
          <w:rFonts w:ascii="Times New Roman" w:hAnsi="Times New Roman" w:cs="Times New Roman"/>
        </w:rPr>
        <w:t>.</w:t>
      </w:r>
      <w:r w:rsidRPr="00BB3E22">
        <w:rPr>
          <w:rFonts w:ascii="Times New Roman" w:hAnsi="Times New Roman" w:cs="Times New Roman"/>
        </w:rPr>
        <w:t>, Ehrnsberger R</w:t>
      </w:r>
      <w:r>
        <w:rPr>
          <w:rFonts w:ascii="Times New Roman" w:hAnsi="Times New Roman" w:cs="Times New Roman"/>
        </w:rPr>
        <w:t>. &amp;</w:t>
      </w:r>
      <w:r w:rsidRPr="00BB3E22">
        <w:rPr>
          <w:rFonts w:ascii="Times New Roman" w:hAnsi="Times New Roman" w:cs="Times New Roman"/>
        </w:rPr>
        <w:t xml:space="preserve"> Dabert M. </w:t>
      </w:r>
      <w:r>
        <w:rPr>
          <w:rFonts w:ascii="Times New Roman" w:hAnsi="Times New Roman" w:cs="Times New Roman"/>
        </w:rPr>
        <w:t>(</w:t>
      </w:r>
      <w:r w:rsidRPr="00BB3E22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BB3E22">
        <w:rPr>
          <w:rFonts w:ascii="Times New Roman" w:hAnsi="Times New Roman" w:cs="Times New Roman"/>
        </w:rPr>
        <w:t xml:space="preserve"> </w:t>
      </w:r>
      <w:r w:rsidRPr="00BB3E22">
        <w:rPr>
          <w:rFonts w:ascii="Times New Roman" w:hAnsi="Times New Roman" w:cs="Times New Roman"/>
          <w:i/>
        </w:rPr>
        <w:t>Glaucalges tytonis</w:t>
      </w:r>
      <w:r w:rsidRPr="00BB3E22">
        <w:rPr>
          <w:rFonts w:ascii="Times New Roman" w:hAnsi="Times New Roman" w:cs="Times New Roman"/>
        </w:rPr>
        <w:t xml:space="preserve"> sp. nov. (Analgoidea: Xolalgidae) from the barn owl </w:t>
      </w:r>
      <w:r w:rsidRPr="00BB3E22">
        <w:rPr>
          <w:rFonts w:ascii="Times New Roman" w:hAnsi="Times New Roman" w:cs="Times New Roman"/>
          <w:i/>
        </w:rPr>
        <w:t>Tyto alba</w:t>
      </w:r>
      <w:r w:rsidRPr="00BB3E22">
        <w:rPr>
          <w:rFonts w:ascii="Times New Roman" w:hAnsi="Times New Roman" w:cs="Times New Roman"/>
        </w:rPr>
        <w:t xml:space="preserve"> (Strigiformes: Tytonidae): compiling morphology with DNA barcode </w:t>
      </w:r>
      <w:r w:rsidRPr="00470E58">
        <w:rPr>
          <w:rFonts w:ascii="Times New Roman" w:hAnsi="Times New Roman" w:cs="Times New Roman"/>
          <w:color w:val="000000" w:themeColor="text1"/>
        </w:rPr>
        <w:t xml:space="preserve">data for taxa descriptions in mites (Acari). Zootaxa 1719: 41–52. </w:t>
      </w:r>
      <w:hyperlink r:id="rId5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1719.1.2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Gąsiorek P., Jackson K.J., Meyer H.A., Zając K., Nelson D.R., Kristensen R.M. &amp; Michalczyk Ł. (2019) </w:t>
      </w:r>
      <w:r w:rsidRPr="00470E58">
        <w:rPr>
          <w:rFonts w:ascii="Times New Roman" w:hAnsi="Times New Roman" w:cs="Times New Roman"/>
          <w:i/>
          <w:color w:val="000000" w:themeColor="text1"/>
        </w:rPr>
        <w:t>Echiniscus virginicus</w:t>
      </w:r>
      <w:r w:rsidRPr="00470E58">
        <w:rPr>
          <w:rFonts w:ascii="Times New Roman" w:hAnsi="Times New Roman" w:cs="Times New Roman"/>
          <w:color w:val="000000" w:themeColor="text1"/>
        </w:rPr>
        <w:t xml:space="preserve"> complex: the first case of pseudocryptic allopatry and pantropical distribution in tardigrades. </w:t>
      </w: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Biological Journal of the Linnean Society 128: 789–805. </w:t>
      </w:r>
      <w:hyperlink r:id="rId6" w:history="1">
        <w:r w:rsidRPr="00470E58">
          <w:rPr>
            <w:rStyle w:val="Hipercze"/>
            <w:rFonts w:ascii="Times New Roman" w:hAnsi="Times New Roman" w:cs="Times New Roman"/>
            <w:color w:val="000000" w:themeColor="text1"/>
            <w:lang w:val="en-US"/>
          </w:rPr>
          <w:t>https://doi.org/10.1093/biolinnean/blz147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Gąsiorek P., Stec D., Morek W. &amp; Michalczyk Ł. (2017) </w:t>
      </w:r>
      <w:r w:rsidRPr="00470E58">
        <w:rPr>
          <w:rFonts w:ascii="Times New Roman" w:hAnsi="Times New Roman" w:cs="Times New Roman"/>
          <w:color w:val="000000" w:themeColor="text1"/>
        </w:rPr>
        <w:t xml:space="preserve">An integrative re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Echiniscus testudo</w:t>
      </w:r>
      <w:r w:rsidRPr="00470E58">
        <w:rPr>
          <w:rFonts w:ascii="Times New Roman" w:hAnsi="Times New Roman" w:cs="Times New Roman"/>
          <w:color w:val="000000" w:themeColor="text1"/>
        </w:rPr>
        <w:t xml:space="preserve"> (Doyère, 1840), the nominal taxon for the class Heterotardigrada (Ecdysozoa: Panarthropoda: Tardigrada). Zoologischer Anzeiger 270: 107–122. </w:t>
      </w:r>
      <w:hyperlink r:id="rId7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17.09.006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Gąsiorek P., Stec D., Zawierucha K., Kristensen R.M. &amp; Michalczyk Ł. (2018) </w:t>
      </w:r>
      <w:r w:rsidRPr="00470E58">
        <w:rPr>
          <w:rFonts w:ascii="Times New Roman" w:hAnsi="Times New Roman" w:cs="Times New Roman"/>
          <w:color w:val="000000" w:themeColor="text1"/>
        </w:rPr>
        <w:t xml:space="preserve">Revision of </w:t>
      </w:r>
      <w:r w:rsidRPr="00470E58">
        <w:rPr>
          <w:rFonts w:ascii="Times New Roman" w:hAnsi="Times New Roman" w:cs="Times New Roman"/>
          <w:i/>
          <w:color w:val="000000" w:themeColor="text1"/>
        </w:rPr>
        <w:t>Testechiniscus</w:t>
      </w:r>
      <w:r w:rsidRPr="00470E58">
        <w:rPr>
          <w:rFonts w:ascii="Times New Roman" w:hAnsi="Times New Roman" w:cs="Times New Roman"/>
          <w:color w:val="000000" w:themeColor="text1"/>
        </w:rPr>
        <w:t xml:space="preserve"> Kristensen, 1987 (Tardigrada: Heterotardigrada: Echiniscidae) refutes the polar–temperate distribution of the genus. Zootaxa 4472: 261–297. </w:t>
      </w:r>
      <w:hyperlink r:id="rId8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4472.2.3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Mironov S.V., Dabert J. &amp; Dabert M. (2012) A new feather mite species of the genus </w:t>
      </w:r>
      <w:r w:rsidRPr="00470E58">
        <w:rPr>
          <w:rFonts w:ascii="Times New Roman" w:hAnsi="Times New Roman" w:cs="Times New Roman"/>
          <w:i/>
          <w:color w:val="000000" w:themeColor="text1"/>
        </w:rPr>
        <w:t>Proctophyllodes</w:t>
      </w:r>
      <w:r w:rsidRPr="00470E58">
        <w:rPr>
          <w:rFonts w:ascii="Times New Roman" w:hAnsi="Times New Roman" w:cs="Times New Roman"/>
          <w:color w:val="000000" w:themeColor="text1"/>
        </w:rPr>
        <w:t xml:space="preserve"> Robin, 1877 (Astigmata: Proctophyllodidae) from the long-tailed tit </w:t>
      </w:r>
      <w:r w:rsidRPr="00470E58">
        <w:rPr>
          <w:rFonts w:ascii="Times New Roman" w:hAnsi="Times New Roman" w:cs="Times New Roman"/>
          <w:i/>
          <w:color w:val="000000" w:themeColor="text1"/>
        </w:rPr>
        <w:t>Aegithalos caudatus</w:t>
      </w:r>
      <w:r w:rsidRPr="00470E58">
        <w:rPr>
          <w:rFonts w:ascii="Times New Roman" w:hAnsi="Times New Roman" w:cs="Times New Roman"/>
          <w:color w:val="000000" w:themeColor="text1"/>
        </w:rPr>
        <w:t xml:space="preserve"> (Passeriformes: Aegithalidae): morphological description with DNA barcode data. Zootaxa 3253: 54–61. </w:t>
      </w:r>
      <w:hyperlink r:id="rId9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3253.1.2</w:t>
        </w:r>
      </w:hyperlink>
    </w:p>
    <w:p w:rsidR="00470E58" w:rsidRPr="00470E58" w:rsidRDefault="00470E58" w:rsidP="00470E58">
      <w:pPr>
        <w:spacing w:after="160" w:line="259" w:lineRule="auto"/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Stec D., Kristensen R.M. &amp; Michalczyk Ł. (2020) An integrative 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Minibiotus ioculator</w:t>
      </w:r>
      <w:r w:rsidRPr="00470E58">
        <w:rPr>
          <w:rFonts w:ascii="Times New Roman" w:hAnsi="Times New Roman" w:cs="Times New Roman"/>
          <w:color w:val="000000" w:themeColor="text1"/>
        </w:rPr>
        <w:t xml:space="preserve"> sp. nov. from the Republic of South Africa with notes on </w:t>
      </w:r>
      <w:r w:rsidRPr="00470E58">
        <w:rPr>
          <w:rFonts w:ascii="Times New Roman" w:hAnsi="Times New Roman" w:cs="Times New Roman"/>
          <w:i/>
          <w:color w:val="000000" w:themeColor="text1"/>
        </w:rPr>
        <w:t>Minibiotus pentannulatus</w:t>
      </w:r>
      <w:r w:rsidRPr="00470E58">
        <w:rPr>
          <w:rFonts w:ascii="Times New Roman" w:hAnsi="Times New Roman" w:cs="Times New Roman"/>
          <w:color w:val="000000" w:themeColor="text1"/>
        </w:rPr>
        <w:t xml:space="preserve"> Londoño et al., 2017 (Tardigrada: Macrobiotidae). Zoologischer Anzeiger 286: 117–134. </w:t>
      </w:r>
      <w:hyperlink r:id="rId10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20.03.007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Stec D., Zawierucha K. &amp; Michalczyk Ł. (2017) </w:t>
      </w:r>
      <w:r w:rsidRPr="00470E58">
        <w:rPr>
          <w:rFonts w:ascii="Times New Roman" w:hAnsi="Times New Roman" w:cs="Times New Roman"/>
          <w:color w:val="000000" w:themeColor="text1"/>
        </w:rPr>
        <w:t xml:space="preserve">An integrative 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Ramazzottius subanomalus</w:t>
      </w:r>
      <w:r w:rsidRPr="00470E58">
        <w:rPr>
          <w:rFonts w:ascii="Times New Roman" w:hAnsi="Times New Roman" w:cs="Times New Roman"/>
          <w:color w:val="000000" w:themeColor="text1"/>
        </w:rPr>
        <w:t xml:space="preserve"> (Biserov, 1985) (Tardigrada) from Poland. Zootaxa 4300: 403–420. </w:t>
      </w:r>
      <w:hyperlink r:id="rId11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4300.3.4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Wełnicz W., Grohme M.A., Kaczmarek Ł., Schill R.O. &amp; Frohme M. (2011) ITS-2 and18S rRNA data from </w:t>
      </w:r>
      <w:r w:rsidRPr="00470E58">
        <w:rPr>
          <w:rFonts w:ascii="Times New Roman" w:hAnsi="Times New Roman" w:cs="Times New Roman"/>
          <w:i/>
          <w:color w:val="000000" w:themeColor="text1"/>
        </w:rPr>
        <w:t>Macrobiotus polonicus</w:t>
      </w:r>
      <w:r w:rsidRPr="00470E58">
        <w:rPr>
          <w:rFonts w:ascii="Times New Roman" w:hAnsi="Times New Roman" w:cs="Times New Roman"/>
          <w:color w:val="000000" w:themeColor="text1"/>
        </w:rPr>
        <w:t xml:space="preserve"> and </w:t>
      </w:r>
      <w:r w:rsidRPr="00470E58">
        <w:rPr>
          <w:rFonts w:ascii="Times New Roman" w:hAnsi="Times New Roman" w:cs="Times New Roman"/>
          <w:i/>
          <w:color w:val="000000" w:themeColor="text1"/>
        </w:rPr>
        <w:t>Milnesium tardigradum</w:t>
      </w:r>
      <w:r w:rsidRPr="00470E58">
        <w:rPr>
          <w:rFonts w:ascii="Times New Roman" w:hAnsi="Times New Roman" w:cs="Times New Roman"/>
          <w:color w:val="000000" w:themeColor="text1"/>
        </w:rPr>
        <w:t xml:space="preserve"> (Eutardigrada, Tardigrada). Journal of Zoological Systematics and Evolutionary Research 49: 34–39. </w:t>
      </w:r>
      <w:hyperlink r:id="rId12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11/j.1439-0469.2010.00595.x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</w:rPr>
        <w:t>White T.J., Bruns T., Lee S. &amp; Taylor J. (1990) PCR protocols: a guide to methods and application. San Diego: Academic Press, 315–322.</w:t>
      </w:r>
    </w:p>
    <w:p w:rsidR="00BB3E22" w:rsidRPr="00455114" w:rsidRDefault="00BB3E22" w:rsidP="00AB37BC">
      <w:pPr>
        <w:ind w:left="567" w:hanging="567"/>
        <w:jc w:val="both"/>
        <w:rPr>
          <w:rFonts w:ascii="Times New Roman" w:hAnsi="Times New Roman" w:cs="Times New Roman"/>
        </w:rPr>
      </w:pPr>
      <w:r w:rsidRPr="00BB3E22">
        <w:rPr>
          <w:rFonts w:ascii="Times New Roman" w:hAnsi="Times New Roman" w:cs="Times New Roman"/>
        </w:rPr>
        <w:t xml:space="preserve">Zeller C. </w:t>
      </w:r>
      <w:r>
        <w:rPr>
          <w:rFonts w:ascii="Times New Roman" w:hAnsi="Times New Roman" w:cs="Times New Roman"/>
        </w:rPr>
        <w:t>(2010)</w:t>
      </w:r>
      <w:r w:rsidRPr="00BB3E22">
        <w:rPr>
          <w:rFonts w:ascii="Times New Roman" w:hAnsi="Times New Roman" w:cs="Times New Roman"/>
        </w:rPr>
        <w:t xml:space="preserve"> Untersuchung der Phylogenie von Tardigraden anhand der Genabschnitte 18S rDNA und Cytochrom c Oxidase Untereinheit 1 (COX I). MScThesis, Technische Hochschule Wildau, Wildau.</w:t>
      </w:r>
    </w:p>
    <w:sectPr w:rsidR="00BB3E22" w:rsidRPr="00455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8E1"/>
    <w:rsid w:val="0000012B"/>
    <w:rsid w:val="00000330"/>
    <w:rsid w:val="00000A47"/>
    <w:rsid w:val="00001B4C"/>
    <w:rsid w:val="00002065"/>
    <w:rsid w:val="00002633"/>
    <w:rsid w:val="00002B27"/>
    <w:rsid w:val="00004C70"/>
    <w:rsid w:val="0000502D"/>
    <w:rsid w:val="0000531F"/>
    <w:rsid w:val="00005357"/>
    <w:rsid w:val="000053D9"/>
    <w:rsid w:val="00006506"/>
    <w:rsid w:val="00006E18"/>
    <w:rsid w:val="0001186E"/>
    <w:rsid w:val="000135E2"/>
    <w:rsid w:val="00013A6B"/>
    <w:rsid w:val="00013ADB"/>
    <w:rsid w:val="000157B7"/>
    <w:rsid w:val="00015B1B"/>
    <w:rsid w:val="00015DC6"/>
    <w:rsid w:val="00017C40"/>
    <w:rsid w:val="00017C5B"/>
    <w:rsid w:val="00022051"/>
    <w:rsid w:val="00022166"/>
    <w:rsid w:val="000228CC"/>
    <w:rsid w:val="000232D5"/>
    <w:rsid w:val="0002342C"/>
    <w:rsid w:val="000235A1"/>
    <w:rsid w:val="00023E0C"/>
    <w:rsid w:val="000242DA"/>
    <w:rsid w:val="00024DEA"/>
    <w:rsid w:val="00025F8C"/>
    <w:rsid w:val="00026E9E"/>
    <w:rsid w:val="00027225"/>
    <w:rsid w:val="000276D5"/>
    <w:rsid w:val="00027701"/>
    <w:rsid w:val="00027DFE"/>
    <w:rsid w:val="000303F8"/>
    <w:rsid w:val="000311F9"/>
    <w:rsid w:val="00031242"/>
    <w:rsid w:val="00032110"/>
    <w:rsid w:val="00032D42"/>
    <w:rsid w:val="00033048"/>
    <w:rsid w:val="0003311F"/>
    <w:rsid w:val="00033360"/>
    <w:rsid w:val="000333BA"/>
    <w:rsid w:val="0003344F"/>
    <w:rsid w:val="00033770"/>
    <w:rsid w:val="00035154"/>
    <w:rsid w:val="0003713D"/>
    <w:rsid w:val="00040335"/>
    <w:rsid w:val="000419B1"/>
    <w:rsid w:val="0004229F"/>
    <w:rsid w:val="00042AD8"/>
    <w:rsid w:val="00042F41"/>
    <w:rsid w:val="000436DC"/>
    <w:rsid w:val="00043D8E"/>
    <w:rsid w:val="00044C32"/>
    <w:rsid w:val="00045845"/>
    <w:rsid w:val="00045AA1"/>
    <w:rsid w:val="000466D1"/>
    <w:rsid w:val="000468E0"/>
    <w:rsid w:val="0005045A"/>
    <w:rsid w:val="000509B9"/>
    <w:rsid w:val="00051091"/>
    <w:rsid w:val="000519AB"/>
    <w:rsid w:val="00052DAF"/>
    <w:rsid w:val="00052FF1"/>
    <w:rsid w:val="00053EF8"/>
    <w:rsid w:val="0005532A"/>
    <w:rsid w:val="00055A8C"/>
    <w:rsid w:val="00055CB1"/>
    <w:rsid w:val="00056387"/>
    <w:rsid w:val="00056DB3"/>
    <w:rsid w:val="00060DA7"/>
    <w:rsid w:val="000610DA"/>
    <w:rsid w:val="000638B1"/>
    <w:rsid w:val="00063A39"/>
    <w:rsid w:val="00063C81"/>
    <w:rsid w:val="0006593E"/>
    <w:rsid w:val="00065A4D"/>
    <w:rsid w:val="00067174"/>
    <w:rsid w:val="00067417"/>
    <w:rsid w:val="00067635"/>
    <w:rsid w:val="0007005A"/>
    <w:rsid w:val="000702D2"/>
    <w:rsid w:val="00070B48"/>
    <w:rsid w:val="00070E4C"/>
    <w:rsid w:val="00070FFF"/>
    <w:rsid w:val="000713A2"/>
    <w:rsid w:val="00072166"/>
    <w:rsid w:val="0007378D"/>
    <w:rsid w:val="000739E2"/>
    <w:rsid w:val="00073FDE"/>
    <w:rsid w:val="000744FE"/>
    <w:rsid w:val="00075589"/>
    <w:rsid w:val="0007582E"/>
    <w:rsid w:val="00075AF8"/>
    <w:rsid w:val="0007687B"/>
    <w:rsid w:val="00080B78"/>
    <w:rsid w:val="00080CE3"/>
    <w:rsid w:val="00081BC2"/>
    <w:rsid w:val="00081E7E"/>
    <w:rsid w:val="0008322C"/>
    <w:rsid w:val="00084416"/>
    <w:rsid w:val="00085BD3"/>
    <w:rsid w:val="000860FE"/>
    <w:rsid w:val="0008645E"/>
    <w:rsid w:val="00086855"/>
    <w:rsid w:val="000868C8"/>
    <w:rsid w:val="00087036"/>
    <w:rsid w:val="0008731E"/>
    <w:rsid w:val="0009007E"/>
    <w:rsid w:val="00090D0C"/>
    <w:rsid w:val="00091A62"/>
    <w:rsid w:val="00091E25"/>
    <w:rsid w:val="00092158"/>
    <w:rsid w:val="00094AA3"/>
    <w:rsid w:val="000969D8"/>
    <w:rsid w:val="00097716"/>
    <w:rsid w:val="000A0A8B"/>
    <w:rsid w:val="000A189B"/>
    <w:rsid w:val="000A1B59"/>
    <w:rsid w:val="000A3511"/>
    <w:rsid w:val="000A3A52"/>
    <w:rsid w:val="000A44F0"/>
    <w:rsid w:val="000A6E28"/>
    <w:rsid w:val="000A76CC"/>
    <w:rsid w:val="000A77C8"/>
    <w:rsid w:val="000A7E0B"/>
    <w:rsid w:val="000B1EA4"/>
    <w:rsid w:val="000B2001"/>
    <w:rsid w:val="000B219D"/>
    <w:rsid w:val="000B22FF"/>
    <w:rsid w:val="000B2B61"/>
    <w:rsid w:val="000B3946"/>
    <w:rsid w:val="000B467C"/>
    <w:rsid w:val="000B5074"/>
    <w:rsid w:val="000B6615"/>
    <w:rsid w:val="000B6A92"/>
    <w:rsid w:val="000C0D4C"/>
    <w:rsid w:val="000C1778"/>
    <w:rsid w:val="000C2397"/>
    <w:rsid w:val="000C395C"/>
    <w:rsid w:val="000C3FD7"/>
    <w:rsid w:val="000C470A"/>
    <w:rsid w:val="000C512A"/>
    <w:rsid w:val="000C588A"/>
    <w:rsid w:val="000C5EB1"/>
    <w:rsid w:val="000C5FEF"/>
    <w:rsid w:val="000C6262"/>
    <w:rsid w:val="000C6635"/>
    <w:rsid w:val="000C76B4"/>
    <w:rsid w:val="000C771B"/>
    <w:rsid w:val="000C7917"/>
    <w:rsid w:val="000C797F"/>
    <w:rsid w:val="000C7BB2"/>
    <w:rsid w:val="000C7EEB"/>
    <w:rsid w:val="000D03AD"/>
    <w:rsid w:val="000D0746"/>
    <w:rsid w:val="000D08AF"/>
    <w:rsid w:val="000D11AF"/>
    <w:rsid w:val="000D1224"/>
    <w:rsid w:val="000D14C2"/>
    <w:rsid w:val="000D45ED"/>
    <w:rsid w:val="000D571F"/>
    <w:rsid w:val="000D59B9"/>
    <w:rsid w:val="000D7CED"/>
    <w:rsid w:val="000E07B8"/>
    <w:rsid w:val="000E0D10"/>
    <w:rsid w:val="000E1051"/>
    <w:rsid w:val="000E1388"/>
    <w:rsid w:val="000E2051"/>
    <w:rsid w:val="000E2151"/>
    <w:rsid w:val="000E2C3E"/>
    <w:rsid w:val="000E2D04"/>
    <w:rsid w:val="000E3E5B"/>
    <w:rsid w:val="000E4672"/>
    <w:rsid w:val="000E4F64"/>
    <w:rsid w:val="000E51E9"/>
    <w:rsid w:val="000E5629"/>
    <w:rsid w:val="000E57F2"/>
    <w:rsid w:val="000E582B"/>
    <w:rsid w:val="000E66FA"/>
    <w:rsid w:val="000E6C86"/>
    <w:rsid w:val="000E7402"/>
    <w:rsid w:val="000E7E9E"/>
    <w:rsid w:val="000F01CC"/>
    <w:rsid w:val="000F06A0"/>
    <w:rsid w:val="000F0D18"/>
    <w:rsid w:val="000F1C72"/>
    <w:rsid w:val="000F3E53"/>
    <w:rsid w:val="000F410F"/>
    <w:rsid w:val="000F4A41"/>
    <w:rsid w:val="000F4B86"/>
    <w:rsid w:val="000F4D57"/>
    <w:rsid w:val="000F63C1"/>
    <w:rsid w:val="000F67A8"/>
    <w:rsid w:val="000F74CC"/>
    <w:rsid w:val="001009A1"/>
    <w:rsid w:val="00100E12"/>
    <w:rsid w:val="00101003"/>
    <w:rsid w:val="00103355"/>
    <w:rsid w:val="001046A8"/>
    <w:rsid w:val="001046C6"/>
    <w:rsid w:val="00104FD5"/>
    <w:rsid w:val="00106C63"/>
    <w:rsid w:val="00106E03"/>
    <w:rsid w:val="00106F55"/>
    <w:rsid w:val="00107744"/>
    <w:rsid w:val="001107F8"/>
    <w:rsid w:val="001120E2"/>
    <w:rsid w:val="00112A8E"/>
    <w:rsid w:val="00113815"/>
    <w:rsid w:val="00114394"/>
    <w:rsid w:val="0011470C"/>
    <w:rsid w:val="00114F86"/>
    <w:rsid w:val="001156C8"/>
    <w:rsid w:val="00115D6A"/>
    <w:rsid w:val="00116EF7"/>
    <w:rsid w:val="0011721F"/>
    <w:rsid w:val="00117516"/>
    <w:rsid w:val="00117566"/>
    <w:rsid w:val="001175F3"/>
    <w:rsid w:val="00117F33"/>
    <w:rsid w:val="00120672"/>
    <w:rsid w:val="001212B0"/>
    <w:rsid w:val="00121537"/>
    <w:rsid w:val="00121A30"/>
    <w:rsid w:val="001223EF"/>
    <w:rsid w:val="00122915"/>
    <w:rsid w:val="00122E1F"/>
    <w:rsid w:val="00123AAE"/>
    <w:rsid w:val="00125293"/>
    <w:rsid w:val="00125C2A"/>
    <w:rsid w:val="00125D28"/>
    <w:rsid w:val="001269AB"/>
    <w:rsid w:val="00126D71"/>
    <w:rsid w:val="001308A6"/>
    <w:rsid w:val="00131D3C"/>
    <w:rsid w:val="0013237F"/>
    <w:rsid w:val="00132755"/>
    <w:rsid w:val="00133067"/>
    <w:rsid w:val="00134049"/>
    <w:rsid w:val="001353AB"/>
    <w:rsid w:val="001359AB"/>
    <w:rsid w:val="00135C26"/>
    <w:rsid w:val="00135D28"/>
    <w:rsid w:val="00135F3B"/>
    <w:rsid w:val="00136328"/>
    <w:rsid w:val="00137059"/>
    <w:rsid w:val="00140318"/>
    <w:rsid w:val="00140649"/>
    <w:rsid w:val="001411F9"/>
    <w:rsid w:val="0014140D"/>
    <w:rsid w:val="001444C4"/>
    <w:rsid w:val="00146AC6"/>
    <w:rsid w:val="00146D19"/>
    <w:rsid w:val="00146E5E"/>
    <w:rsid w:val="0014718B"/>
    <w:rsid w:val="00147D48"/>
    <w:rsid w:val="001504FC"/>
    <w:rsid w:val="001514D3"/>
    <w:rsid w:val="001516E9"/>
    <w:rsid w:val="00151BA5"/>
    <w:rsid w:val="00152332"/>
    <w:rsid w:val="001527B5"/>
    <w:rsid w:val="00152855"/>
    <w:rsid w:val="00153283"/>
    <w:rsid w:val="0015357D"/>
    <w:rsid w:val="001535BA"/>
    <w:rsid w:val="00155C5C"/>
    <w:rsid w:val="001566A0"/>
    <w:rsid w:val="00157261"/>
    <w:rsid w:val="00157B10"/>
    <w:rsid w:val="0016069E"/>
    <w:rsid w:val="00160A40"/>
    <w:rsid w:val="0016105B"/>
    <w:rsid w:val="00161B37"/>
    <w:rsid w:val="00161E74"/>
    <w:rsid w:val="0016208D"/>
    <w:rsid w:val="0016324F"/>
    <w:rsid w:val="00163396"/>
    <w:rsid w:val="0016397E"/>
    <w:rsid w:val="00163D3B"/>
    <w:rsid w:val="001653DA"/>
    <w:rsid w:val="001667CB"/>
    <w:rsid w:val="00166B98"/>
    <w:rsid w:val="00166C92"/>
    <w:rsid w:val="001674BE"/>
    <w:rsid w:val="0016775D"/>
    <w:rsid w:val="001677EF"/>
    <w:rsid w:val="00167F99"/>
    <w:rsid w:val="00170110"/>
    <w:rsid w:val="001704EB"/>
    <w:rsid w:val="001706AE"/>
    <w:rsid w:val="00170DED"/>
    <w:rsid w:val="001714B8"/>
    <w:rsid w:val="00172347"/>
    <w:rsid w:val="00173606"/>
    <w:rsid w:val="00174057"/>
    <w:rsid w:val="001744BA"/>
    <w:rsid w:val="00174A72"/>
    <w:rsid w:val="00174DD0"/>
    <w:rsid w:val="001751E4"/>
    <w:rsid w:val="001760E9"/>
    <w:rsid w:val="001775B2"/>
    <w:rsid w:val="00177732"/>
    <w:rsid w:val="00177FC9"/>
    <w:rsid w:val="00181518"/>
    <w:rsid w:val="0018162B"/>
    <w:rsid w:val="001826E3"/>
    <w:rsid w:val="001828B5"/>
    <w:rsid w:val="00182CC5"/>
    <w:rsid w:val="00184242"/>
    <w:rsid w:val="001846AE"/>
    <w:rsid w:val="00186261"/>
    <w:rsid w:val="001865B4"/>
    <w:rsid w:val="001876E4"/>
    <w:rsid w:val="0018774F"/>
    <w:rsid w:val="0018786F"/>
    <w:rsid w:val="00190761"/>
    <w:rsid w:val="001911F1"/>
    <w:rsid w:val="00191F4A"/>
    <w:rsid w:val="001925DF"/>
    <w:rsid w:val="00192C60"/>
    <w:rsid w:val="00193AC0"/>
    <w:rsid w:val="00193D1A"/>
    <w:rsid w:val="00194A99"/>
    <w:rsid w:val="00194F05"/>
    <w:rsid w:val="00196502"/>
    <w:rsid w:val="001967D5"/>
    <w:rsid w:val="001969DA"/>
    <w:rsid w:val="001973EE"/>
    <w:rsid w:val="00197D8D"/>
    <w:rsid w:val="00197F88"/>
    <w:rsid w:val="00197FF9"/>
    <w:rsid w:val="001A027A"/>
    <w:rsid w:val="001A19AD"/>
    <w:rsid w:val="001A1DDE"/>
    <w:rsid w:val="001A21C0"/>
    <w:rsid w:val="001A257B"/>
    <w:rsid w:val="001A303A"/>
    <w:rsid w:val="001A3F1E"/>
    <w:rsid w:val="001A53B2"/>
    <w:rsid w:val="001A5A4C"/>
    <w:rsid w:val="001A6050"/>
    <w:rsid w:val="001A7040"/>
    <w:rsid w:val="001A797D"/>
    <w:rsid w:val="001A7DC6"/>
    <w:rsid w:val="001B2B69"/>
    <w:rsid w:val="001B3672"/>
    <w:rsid w:val="001B58CA"/>
    <w:rsid w:val="001B5DCE"/>
    <w:rsid w:val="001B6EE9"/>
    <w:rsid w:val="001B76B8"/>
    <w:rsid w:val="001B7986"/>
    <w:rsid w:val="001C13BD"/>
    <w:rsid w:val="001C211D"/>
    <w:rsid w:val="001C257D"/>
    <w:rsid w:val="001C2DA2"/>
    <w:rsid w:val="001C2F27"/>
    <w:rsid w:val="001C3E18"/>
    <w:rsid w:val="001C41F8"/>
    <w:rsid w:val="001C57AB"/>
    <w:rsid w:val="001D08CC"/>
    <w:rsid w:val="001D10EA"/>
    <w:rsid w:val="001D1C76"/>
    <w:rsid w:val="001D23E1"/>
    <w:rsid w:val="001D2442"/>
    <w:rsid w:val="001D4CAA"/>
    <w:rsid w:val="001D4F04"/>
    <w:rsid w:val="001D5806"/>
    <w:rsid w:val="001D6ABB"/>
    <w:rsid w:val="001D707A"/>
    <w:rsid w:val="001D7157"/>
    <w:rsid w:val="001D730B"/>
    <w:rsid w:val="001D7BC1"/>
    <w:rsid w:val="001D7C46"/>
    <w:rsid w:val="001E1A1A"/>
    <w:rsid w:val="001E1E2F"/>
    <w:rsid w:val="001E3256"/>
    <w:rsid w:val="001E55F5"/>
    <w:rsid w:val="001E5F16"/>
    <w:rsid w:val="001E65E3"/>
    <w:rsid w:val="001E69E8"/>
    <w:rsid w:val="001F0509"/>
    <w:rsid w:val="001F050C"/>
    <w:rsid w:val="001F0A4B"/>
    <w:rsid w:val="001F0A7B"/>
    <w:rsid w:val="001F0F83"/>
    <w:rsid w:val="001F1330"/>
    <w:rsid w:val="001F149D"/>
    <w:rsid w:val="001F25C1"/>
    <w:rsid w:val="001F3475"/>
    <w:rsid w:val="001F3F52"/>
    <w:rsid w:val="001F5523"/>
    <w:rsid w:val="001F6AD6"/>
    <w:rsid w:val="001F745F"/>
    <w:rsid w:val="001F7B81"/>
    <w:rsid w:val="00200099"/>
    <w:rsid w:val="00200A2E"/>
    <w:rsid w:val="00200CF8"/>
    <w:rsid w:val="00200F68"/>
    <w:rsid w:val="00200F6A"/>
    <w:rsid w:val="00201399"/>
    <w:rsid w:val="0020164E"/>
    <w:rsid w:val="00203B58"/>
    <w:rsid w:val="0020476F"/>
    <w:rsid w:val="00204A6B"/>
    <w:rsid w:val="00205521"/>
    <w:rsid w:val="00205769"/>
    <w:rsid w:val="002060E4"/>
    <w:rsid w:val="002066B8"/>
    <w:rsid w:val="00207F4E"/>
    <w:rsid w:val="002100D6"/>
    <w:rsid w:val="00211ECB"/>
    <w:rsid w:val="0021224C"/>
    <w:rsid w:val="00212291"/>
    <w:rsid w:val="00213289"/>
    <w:rsid w:val="00213CC1"/>
    <w:rsid w:val="002146EA"/>
    <w:rsid w:val="002168B2"/>
    <w:rsid w:val="0021755C"/>
    <w:rsid w:val="0022027B"/>
    <w:rsid w:val="00221084"/>
    <w:rsid w:val="00221568"/>
    <w:rsid w:val="002215C7"/>
    <w:rsid w:val="002215D2"/>
    <w:rsid w:val="00221683"/>
    <w:rsid w:val="00221D1E"/>
    <w:rsid w:val="00222029"/>
    <w:rsid w:val="00222732"/>
    <w:rsid w:val="002227C8"/>
    <w:rsid w:val="00223CB7"/>
    <w:rsid w:val="002245D1"/>
    <w:rsid w:val="00224A69"/>
    <w:rsid w:val="00225185"/>
    <w:rsid w:val="00227483"/>
    <w:rsid w:val="0022751A"/>
    <w:rsid w:val="00227972"/>
    <w:rsid w:val="002318A0"/>
    <w:rsid w:val="00232840"/>
    <w:rsid w:val="00232CC2"/>
    <w:rsid w:val="002332E2"/>
    <w:rsid w:val="00233ECD"/>
    <w:rsid w:val="002340EC"/>
    <w:rsid w:val="00235472"/>
    <w:rsid w:val="00236060"/>
    <w:rsid w:val="00236A53"/>
    <w:rsid w:val="00236C08"/>
    <w:rsid w:val="00237770"/>
    <w:rsid w:val="002379E3"/>
    <w:rsid w:val="0024044C"/>
    <w:rsid w:val="002404E5"/>
    <w:rsid w:val="0024117E"/>
    <w:rsid w:val="002427BB"/>
    <w:rsid w:val="002435BB"/>
    <w:rsid w:val="00244D34"/>
    <w:rsid w:val="00244E28"/>
    <w:rsid w:val="00245AB1"/>
    <w:rsid w:val="002469EE"/>
    <w:rsid w:val="0024730D"/>
    <w:rsid w:val="00247FBC"/>
    <w:rsid w:val="00250B2A"/>
    <w:rsid w:val="002520FC"/>
    <w:rsid w:val="002536ED"/>
    <w:rsid w:val="00253813"/>
    <w:rsid w:val="00253894"/>
    <w:rsid w:val="002538BC"/>
    <w:rsid w:val="00254690"/>
    <w:rsid w:val="002546B0"/>
    <w:rsid w:val="00254747"/>
    <w:rsid w:val="00255F42"/>
    <w:rsid w:val="00256889"/>
    <w:rsid w:val="0025761D"/>
    <w:rsid w:val="0026028F"/>
    <w:rsid w:val="0026094F"/>
    <w:rsid w:val="00260A63"/>
    <w:rsid w:val="00260A8B"/>
    <w:rsid w:val="00260D7E"/>
    <w:rsid w:val="0026246A"/>
    <w:rsid w:val="00262852"/>
    <w:rsid w:val="00262C84"/>
    <w:rsid w:val="00263467"/>
    <w:rsid w:val="00263610"/>
    <w:rsid w:val="00264D4C"/>
    <w:rsid w:val="00264D65"/>
    <w:rsid w:val="00266381"/>
    <w:rsid w:val="00266FE5"/>
    <w:rsid w:val="00267844"/>
    <w:rsid w:val="002702F0"/>
    <w:rsid w:val="0027042A"/>
    <w:rsid w:val="002708D8"/>
    <w:rsid w:val="00271A43"/>
    <w:rsid w:val="00271EDB"/>
    <w:rsid w:val="00272060"/>
    <w:rsid w:val="00272B62"/>
    <w:rsid w:val="00273E19"/>
    <w:rsid w:val="00274627"/>
    <w:rsid w:val="002752D2"/>
    <w:rsid w:val="002758C7"/>
    <w:rsid w:val="0027614E"/>
    <w:rsid w:val="0027662B"/>
    <w:rsid w:val="00276C7C"/>
    <w:rsid w:val="00276EF7"/>
    <w:rsid w:val="00277A4C"/>
    <w:rsid w:val="00277F1B"/>
    <w:rsid w:val="00280594"/>
    <w:rsid w:val="00282139"/>
    <w:rsid w:val="00282563"/>
    <w:rsid w:val="002828F1"/>
    <w:rsid w:val="00283952"/>
    <w:rsid w:val="00283B17"/>
    <w:rsid w:val="0028486E"/>
    <w:rsid w:val="002859EC"/>
    <w:rsid w:val="002862CF"/>
    <w:rsid w:val="00286A26"/>
    <w:rsid w:val="00287489"/>
    <w:rsid w:val="00287F40"/>
    <w:rsid w:val="00290017"/>
    <w:rsid w:val="0029018D"/>
    <w:rsid w:val="0029096E"/>
    <w:rsid w:val="00290D05"/>
    <w:rsid w:val="002915A9"/>
    <w:rsid w:val="00291C0C"/>
    <w:rsid w:val="00291C9C"/>
    <w:rsid w:val="0029236A"/>
    <w:rsid w:val="002923A7"/>
    <w:rsid w:val="00292949"/>
    <w:rsid w:val="0029347F"/>
    <w:rsid w:val="00293CCD"/>
    <w:rsid w:val="00293D3E"/>
    <w:rsid w:val="00294948"/>
    <w:rsid w:val="002955DF"/>
    <w:rsid w:val="00296A68"/>
    <w:rsid w:val="00296A7A"/>
    <w:rsid w:val="00296F3E"/>
    <w:rsid w:val="0029702B"/>
    <w:rsid w:val="002A0AAA"/>
    <w:rsid w:val="002A1800"/>
    <w:rsid w:val="002A1CC1"/>
    <w:rsid w:val="002A2318"/>
    <w:rsid w:val="002A2E90"/>
    <w:rsid w:val="002A369A"/>
    <w:rsid w:val="002A3BDA"/>
    <w:rsid w:val="002A3C00"/>
    <w:rsid w:val="002A43B4"/>
    <w:rsid w:val="002A47CA"/>
    <w:rsid w:val="002A5392"/>
    <w:rsid w:val="002A558A"/>
    <w:rsid w:val="002B12A3"/>
    <w:rsid w:val="002B2263"/>
    <w:rsid w:val="002B22F7"/>
    <w:rsid w:val="002B2968"/>
    <w:rsid w:val="002B3096"/>
    <w:rsid w:val="002B344F"/>
    <w:rsid w:val="002B3875"/>
    <w:rsid w:val="002B507D"/>
    <w:rsid w:val="002B5244"/>
    <w:rsid w:val="002B5699"/>
    <w:rsid w:val="002B5C63"/>
    <w:rsid w:val="002B64A9"/>
    <w:rsid w:val="002B676F"/>
    <w:rsid w:val="002B6820"/>
    <w:rsid w:val="002B6DA8"/>
    <w:rsid w:val="002B6E18"/>
    <w:rsid w:val="002B7681"/>
    <w:rsid w:val="002B77BB"/>
    <w:rsid w:val="002B7920"/>
    <w:rsid w:val="002C0205"/>
    <w:rsid w:val="002C033B"/>
    <w:rsid w:val="002C118A"/>
    <w:rsid w:val="002C2A29"/>
    <w:rsid w:val="002C2B49"/>
    <w:rsid w:val="002C2CBE"/>
    <w:rsid w:val="002C4723"/>
    <w:rsid w:val="002C488E"/>
    <w:rsid w:val="002C4B50"/>
    <w:rsid w:val="002C4F75"/>
    <w:rsid w:val="002C5E6F"/>
    <w:rsid w:val="002C6702"/>
    <w:rsid w:val="002C6F18"/>
    <w:rsid w:val="002C7E49"/>
    <w:rsid w:val="002D01DC"/>
    <w:rsid w:val="002D071C"/>
    <w:rsid w:val="002D1BAA"/>
    <w:rsid w:val="002D1E29"/>
    <w:rsid w:val="002D221C"/>
    <w:rsid w:val="002D3539"/>
    <w:rsid w:val="002D400D"/>
    <w:rsid w:val="002D48D5"/>
    <w:rsid w:val="002D5DAF"/>
    <w:rsid w:val="002D6131"/>
    <w:rsid w:val="002D614C"/>
    <w:rsid w:val="002D716E"/>
    <w:rsid w:val="002D7449"/>
    <w:rsid w:val="002D798A"/>
    <w:rsid w:val="002D7BAB"/>
    <w:rsid w:val="002E123A"/>
    <w:rsid w:val="002E1BB4"/>
    <w:rsid w:val="002E25D6"/>
    <w:rsid w:val="002E3677"/>
    <w:rsid w:val="002E3B9A"/>
    <w:rsid w:val="002E6C2E"/>
    <w:rsid w:val="002E6C7A"/>
    <w:rsid w:val="002E7641"/>
    <w:rsid w:val="002E77C0"/>
    <w:rsid w:val="002E77DA"/>
    <w:rsid w:val="002E79AB"/>
    <w:rsid w:val="002F0906"/>
    <w:rsid w:val="002F0C89"/>
    <w:rsid w:val="002F36C2"/>
    <w:rsid w:val="002F4AF4"/>
    <w:rsid w:val="002F5388"/>
    <w:rsid w:val="002F6150"/>
    <w:rsid w:val="002F63CD"/>
    <w:rsid w:val="002F6B6A"/>
    <w:rsid w:val="002F6EED"/>
    <w:rsid w:val="002F71E1"/>
    <w:rsid w:val="00300CC2"/>
    <w:rsid w:val="00300DA3"/>
    <w:rsid w:val="003012E8"/>
    <w:rsid w:val="0030260E"/>
    <w:rsid w:val="00307596"/>
    <w:rsid w:val="003101C5"/>
    <w:rsid w:val="003104F7"/>
    <w:rsid w:val="00310656"/>
    <w:rsid w:val="00310D5A"/>
    <w:rsid w:val="0031160A"/>
    <w:rsid w:val="003118E1"/>
    <w:rsid w:val="003136A6"/>
    <w:rsid w:val="00313A25"/>
    <w:rsid w:val="00314807"/>
    <w:rsid w:val="00316539"/>
    <w:rsid w:val="003170FF"/>
    <w:rsid w:val="003206C5"/>
    <w:rsid w:val="00320B62"/>
    <w:rsid w:val="003220E3"/>
    <w:rsid w:val="0032220C"/>
    <w:rsid w:val="00322339"/>
    <w:rsid w:val="0032243D"/>
    <w:rsid w:val="00322EC2"/>
    <w:rsid w:val="00323853"/>
    <w:rsid w:val="00323C06"/>
    <w:rsid w:val="00323EC9"/>
    <w:rsid w:val="003240CD"/>
    <w:rsid w:val="00324236"/>
    <w:rsid w:val="00324FCC"/>
    <w:rsid w:val="00325319"/>
    <w:rsid w:val="00325C8D"/>
    <w:rsid w:val="00325FED"/>
    <w:rsid w:val="00326514"/>
    <w:rsid w:val="00327636"/>
    <w:rsid w:val="0033023A"/>
    <w:rsid w:val="00331A5A"/>
    <w:rsid w:val="0033269E"/>
    <w:rsid w:val="0033293C"/>
    <w:rsid w:val="00332C21"/>
    <w:rsid w:val="0033304F"/>
    <w:rsid w:val="00333CFA"/>
    <w:rsid w:val="00334410"/>
    <w:rsid w:val="003349B5"/>
    <w:rsid w:val="00334F31"/>
    <w:rsid w:val="00335220"/>
    <w:rsid w:val="00335300"/>
    <w:rsid w:val="003358D0"/>
    <w:rsid w:val="00337CAD"/>
    <w:rsid w:val="003442E5"/>
    <w:rsid w:val="00344597"/>
    <w:rsid w:val="00345352"/>
    <w:rsid w:val="00346875"/>
    <w:rsid w:val="00346B56"/>
    <w:rsid w:val="0034765D"/>
    <w:rsid w:val="00347829"/>
    <w:rsid w:val="003504B7"/>
    <w:rsid w:val="00352823"/>
    <w:rsid w:val="0035342C"/>
    <w:rsid w:val="00353801"/>
    <w:rsid w:val="0035418E"/>
    <w:rsid w:val="00355C92"/>
    <w:rsid w:val="003565E5"/>
    <w:rsid w:val="00357EA9"/>
    <w:rsid w:val="003601D4"/>
    <w:rsid w:val="00361001"/>
    <w:rsid w:val="00361329"/>
    <w:rsid w:val="003633CE"/>
    <w:rsid w:val="00363826"/>
    <w:rsid w:val="00364069"/>
    <w:rsid w:val="00364170"/>
    <w:rsid w:val="00364713"/>
    <w:rsid w:val="00364C4B"/>
    <w:rsid w:val="003653FD"/>
    <w:rsid w:val="003658E5"/>
    <w:rsid w:val="00366C67"/>
    <w:rsid w:val="00367EA7"/>
    <w:rsid w:val="00367F88"/>
    <w:rsid w:val="00372553"/>
    <w:rsid w:val="00373643"/>
    <w:rsid w:val="00373A24"/>
    <w:rsid w:val="00374E7C"/>
    <w:rsid w:val="00375BCD"/>
    <w:rsid w:val="0037649A"/>
    <w:rsid w:val="003768CD"/>
    <w:rsid w:val="00376CCE"/>
    <w:rsid w:val="00377016"/>
    <w:rsid w:val="00377A4E"/>
    <w:rsid w:val="00377BD0"/>
    <w:rsid w:val="00380D0A"/>
    <w:rsid w:val="00381072"/>
    <w:rsid w:val="00381092"/>
    <w:rsid w:val="003814D2"/>
    <w:rsid w:val="00381C74"/>
    <w:rsid w:val="003831AF"/>
    <w:rsid w:val="00383428"/>
    <w:rsid w:val="003839AD"/>
    <w:rsid w:val="00383A62"/>
    <w:rsid w:val="00384B79"/>
    <w:rsid w:val="00386647"/>
    <w:rsid w:val="003866CB"/>
    <w:rsid w:val="00387D5E"/>
    <w:rsid w:val="00387FC7"/>
    <w:rsid w:val="00390754"/>
    <w:rsid w:val="00390A5E"/>
    <w:rsid w:val="00390DA6"/>
    <w:rsid w:val="003914E2"/>
    <w:rsid w:val="00391AAC"/>
    <w:rsid w:val="00391D8B"/>
    <w:rsid w:val="00391DA9"/>
    <w:rsid w:val="0039235D"/>
    <w:rsid w:val="003925B9"/>
    <w:rsid w:val="00392A5F"/>
    <w:rsid w:val="003938BA"/>
    <w:rsid w:val="00393ED9"/>
    <w:rsid w:val="003944DB"/>
    <w:rsid w:val="003948AE"/>
    <w:rsid w:val="00394A56"/>
    <w:rsid w:val="0039670E"/>
    <w:rsid w:val="0039689C"/>
    <w:rsid w:val="003978AE"/>
    <w:rsid w:val="00397EAC"/>
    <w:rsid w:val="003A00FC"/>
    <w:rsid w:val="003A0721"/>
    <w:rsid w:val="003A0CEA"/>
    <w:rsid w:val="003A14D7"/>
    <w:rsid w:val="003A22DA"/>
    <w:rsid w:val="003A30ED"/>
    <w:rsid w:val="003A39B5"/>
    <w:rsid w:val="003A48E2"/>
    <w:rsid w:val="003A4FC9"/>
    <w:rsid w:val="003A6024"/>
    <w:rsid w:val="003A68B9"/>
    <w:rsid w:val="003A6D5F"/>
    <w:rsid w:val="003A6E25"/>
    <w:rsid w:val="003A7139"/>
    <w:rsid w:val="003B023A"/>
    <w:rsid w:val="003B078B"/>
    <w:rsid w:val="003B0DDE"/>
    <w:rsid w:val="003B0EC9"/>
    <w:rsid w:val="003B1906"/>
    <w:rsid w:val="003B222E"/>
    <w:rsid w:val="003B22D4"/>
    <w:rsid w:val="003B38F1"/>
    <w:rsid w:val="003B48E2"/>
    <w:rsid w:val="003B4C60"/>
    <w:rsid w:val="003B553F"/>
    <w:rsid w:val="003B7498"/>
    <w:rsid w:val="003C089A"/>
    <w:rsid w:val="003C0A94"/>
    <w:rsid w:val="003C0C59"/>
    <w:rsid w:val="003C119B"/>
    <w:rsid w:val="003C1401"/>
    <w:rsid w:val="003C335C"/>
    <w:rsid w:val="003C36E9"/>
    <w:rsid w:val="003C389C"/>
    <w:rsid w:val="003C460A"/>
    <w:rsid w:val="003C4754"/>
    <w:rsid w:val="003C51C6"/>
    <w:rsid w:val="003C7747"/>
    <w:rsid w:val="003C7E8B"/>
    <w:rsid w:val="003D1F39"/>
    <w:rsid w:val="003D235B"/>
    <w:rsid w:val="003D2B49"/>
    <w:rsid w:val="003D2DF9"/>
    <w:rsid w:val="003D3809"/>
    <w:rsid w:val="003D4C41"/>
    <w:rsid w:val="003D6E4E"/>
    <w:rsid w:val="003D7182"/>
    <w:rsid w:val="003D733A"/>
    <w:rsid w:val="003D7346"/>
    <w:rsid w:val="003D7B38"/>
    <w:rsid w:val="003E02BA"/>
    <w:rsid w:val="003E463D"/>
    <w:rsid w:val="003E5E10"/>
    <w:rsid w:val="003E749E"/>
    <w:rsid w:val="003E7A52"/>
    <w:rsid w:val="003F005C"/>
    <w:rsid w:val="003F04DB"/>
    <w:rsid w:val="003F056C"/>
    <w:rsid w:val="003F1108"/>
    <w:rsid w:val="003F206C"/>
    <w:rsid w:val="003F31B1"/>
    <w:rsid w:val="003F332E"/>
    <w:rsid w:val="003F45C7"/>
    <w:rsid w:val="003F49C5"/>
    <w:rsid w:val="003F4B1B"/>
    <w:rsid w:val="003F553B"/>
    <w:rsid w:val="003F5637"/>
    <w:rsid w:val="003F5771"/>
    <w:rsid w:val="003F5CDE"/>
    <w:rsid w:val="003F5EB3"/>
    <w:rsid w:val="003F6065"/>
    <w:rsid w:val="003F60D7"/>
    <w:rsid w:val="003F617A"/>
    <w:rsid w:val="003F68BE"/>
    <w:rsid w:val="003F7CA3"/>
    <w:rsid w:val="003F7D4D"/>
    <w:rsid w:val="00400397"/>
    <w:rsid w:val="00400CE7"/>
    <w:rsid w:val="0040141D"/>
    <w:rsid w:val="00402EA4"/>
    <w:rsid w:val="00403564"/>
    <w:rsid w:val="004038B3"/>
    <w:rsid w:val="00407730"/>
    <w:rsid w:val="00407DDF"/>
    <w:rsid w:val="00407F40"/>
    <w:rsid w:val="004105D9"/>
    <w:rsid w:val="00410D05"/>
    <w:rsid w:val="00411A45"/>
    <w:rsid w:val="00411E29"/>
    <w:rsid w:val="0041242C"/>
    <w:rsid w:val="0041245D"/>
    <w:rsid w:val="00413316"/>
    <w:rsid w:val="004141EA"/>
    <w:rsid w:val="00414741"/>
    <w:rsid w:val="00414AD7"/>
    <w:rsid w:val="0041684F"/>
    <w:rsid w:val="00416DE4"/>
    <w:rsid w:val="00416E31"/>
    <w:rsid w:val="004176AE"/>
    <w:rsid w:val="004202AA"/>
    <w:rsid w:val="004204B5"/>
    <w:rsid w:val="004208CC"/>
    <w:rsid w:val="00420B16"/>
    <w:rsid w:val="00420E32"/>
    <w:rsid w:val="00421009"/>
    <w:rsid w:val="004211B9"/>
    <w:rsid w:val="0042138B"/>
    <w:rsid w:val="004220FF"/>
    <w:rsid w:val="00422405"/>
    <w:rsid w:val="004232D7"/>
    <w:rsid w:val="004235D7"/>
    <w:rsid w:val="0042491D"/>
    <w:rsid w:val="00424F7A"/>
    <w:rsid w:val="0042590B"/>
    <w:rsid w:val="00427360"/>
    <w:rsid w:val="00430A5D"/>
    <w:rsid w:val="00430CA7"/>
    <w:rsid w:val="0043230D"/>
    <w:rsid w:val="00432427"/>
    <w:rsid w:val="00433C38"/>
    <w:rsid w:val="00433E0F"/>
    <w:rsid w:val="004343FF"/>
    <w:rsid w:val="004350E2"/>
    <w:rsid w:val="0043634F"/>
    <w:rsid w:val="00436A95"/>
    <w:rsid w:val="00441315"/>
    <w:rsid w:val="00441944"/>
    <w:rsid w:val="00441CF5"/>
    <w:rsid w:val="00441FCE"/>
    <w:rsid w:val="004424B8"/>
    <w:rsid w:val="00442E4C"/>
    <w:rsid w:val="00443732"/>
    <w:rsid w:val="00443DC7"/>
    <w:rsid w:val="00445D19"/>
    <w:rsid w:val="0044606D"/>
    <w:rsid w:val="00446836"/>
    <w:rsid w:val="00447B80"/>
    <w:rsid w:val="004506F4"/>
    <w:rsid w:val="00450B4B"/>
    <w:rsid w:val="00450C82"/>
    <w:rsid w:val="0045151C"/>
    <w:rsid w:val="00451DFC"/>
    <w:rsid w:val="00452704"/>
    <w:rsid w:val="00452D3B"/>
    <w:rsid w:val="0045307A"/>
    <w:rsid w:val="00453C4D"/>
    <w:rsid w:val="00454228"/>
    <w:rsid w:val="00454324"/>
    <w:rsid w:val="00455114"/>
    <w:rsid w:val="00455732"/>
    <w:rsid w:val="004563B9"/>
    <w:rsid w:val="0045681E"/>
    <w:rsid w:val="00457699"/>
    <w:rsid w:val="00457B77"/>
    <w:rsid w:val="00457C5E"/>
    <w:rsid w:val="00457F6C"/>
    <w:rsid w:val="0046002F"/>
    <w:rsid w:val="004606D5"/>
    <w:rsid w:val="00460C09"/>
    <w:rsid w:val="00460DA7"/>
    <w:rsid w:val="0046114C"/>
    <w:rsid w:val="00461A01"/>
    <w:rsid w:val="00461B15"/>
    <w:rsid w:val="00461B31"/>
    <w:rsid w:val="00461B3D"/>
    <w:rsid w:val="00461B4B"/>
    <w:rsid w:val="00461E27"/>
    <w:rsid w:val="004624EC"/>
    <w:rsid w:val="00464A62"/>
    <w:rsid w:val="004659B6"/>
    <w:rsid w:val="00465E50"/>
    <w:rsid w:val="004666E6"/>
    <w:rsid w:val="0046778B"/>
    <w:rsid w:val="004702C3"/>
    <w:rsid w:val="0047056F"/>
    <w:rsid w:val="004705EE"/>
    <w:rsid w:val="00470E58"/>
    <w:rsid w:val="0047117F"/>
    <w:rsid w:val="004712D5"/>
    <w:rsid w:val="00472882"/>
    <w:rsid w:val="00472BC0"/>
    <w:rsid w:val="00473190"/>
    <w:rsid w:val="004734CC"/>
    <w:rsid w:val="00473837"/>
    <w:rsid w:val="00473EFD"/>
    <w:rsid w:val="004746CC"/>
    <w:rsid w:val="00474D3D"/>
    <w:rsid w:val="00476309"/>
    <w:rsid w:val="00476D56"/>
    <w:rsid w:val="00476FB6"/>
    <w:rsid w:val="0047734F"/>
    <w:rsid w:val="00477613"/>
    <w:rsid w:val="004804FA"/>
    <w:rsid w:val="0048055A"/>
    <w:rsid w:val="00480CCF"/>
    <w:rsid w:val="0048223D"/>
    <w:rsid w:val="00482D69"/>
    <w:rsid w:val="00482E5C"/>
    <w:rsid w:val="00483089"/>
    <w:rsid w:val="00483545"/>
    <w:rsid w:val="00484416"/>
    <w:rsid w:val="00484828"/>
    <w:rsid w:val="00484AB2"/>
    <w:rsid w:val="00485AF4"/>
    <w:rsid w:val="00485D04"/>
    <w:rsid w:val="0048735D"/>
    <w:rsid w:val="004904D2"/>
    <w:rsid w:val="00491113"/>
    <w:rsid w:val="00491609"/>
    <w:rsid w:val="004917E4"/>
    <w:rsid w:val="004929D8"/>
    <w:rsid w:val="00492CC3"/>
    <w:rsid w:val="0049451A"/>
    <w:rsid w:val="004945C1"/>
    <w:rsid w:val="00495CB7"/>
    <w:rsid w:val="00495D66"/>
    <w:rsid w:val="004972EF"/>
    <w:rsid w:val="00497AF3"/>
    <w:rsid w:val="00497DE7"/>
    <w:rsid w:val="004A117A"/>
    <w:rsid w:val="004A2FC3"/>
    <w:rsid w:val="004A35F6"/>
    <w:rsid w:val="004A376C"/>
    <w:rsid w:val="004A62F4"/>
    <w:rsid w:val="004A64F6"/>
    <w:rsid w:val="004A7A58"/>
    <w:rsid w:val="004B0357"/>
    <w:rsid w:val="004B0E69"/>
    <w:rsid w:val="004B24F7"/>
    <w:rsid w:val="004B334F"/>
    <w:rsid w:val="004B3543"/>
    <w:rsid w:val="004B3D59"/>
    <w:rsid w:val="004B6036"/>
    <w:rsid w:val="004B609E"/>
    <w:rsid w:val="004B6C5D"/>
    <w:rsid w:val="004B779C"/>
    <w:rsid w:val="004C0577"/>
    <w:rsid w:val="004C0605"/>
    <w:rsid w:val="004C155B"/>
    <w:rsid w:val="004C1F90"/>
    <w:rsid w:val="004C2711"/>
    <w:rsid w:val="004C2883"/>
    <w:rsid w:val="004C32C6"/>
    <w:rsid w:val="004C34F0"/>
    <w:rsid w:val="004C3848"/>
    <w:rsid w:val="004C5366"/>
    <w:rsid w:val="004C5B6D"/>
    <w:rsid w:val="004D0772"/>
    <w:rsid w:val="004D0809"/>
    <w:rsid w:val="004D0D52"/>
    <w:rsid w:val="004D0EB4"/>
    <w:rsid w:val="004D1578"/>
    <w:rsid w:val="004D21DC"/>
    <w:rsid w:val="004D3627"/>
    <w:rsid w:val="004D3D4F"/>
    <w:rsid w:val="004D4037"/>
    <w:rsid w:val="004D4F92"/>
    <w:rsid w:val="004D5167"/>
    <w:rsid w:val="004D52AE"/>
    <w:rsid w:val="004D65C0"/>
    <w:rsid w:val="004D72A9"/>
    <w:rsid w:val="004E0AD0"/>
    <w:rsid w:val="004E0E18"/>
    <w:rsid w:val="004E1FE6"/>
    <w:rsid w:val="004E26AE"/>
    <w:rsid w:val="004E4326"/>
    <w:rsid w:val="004E4EBF"/>
    <w:rsid w:val="004E5B0E"/>
    <w:rsid w:val="004E68FD"/>
    <w:rsid w:val="004E73DE"/>
    <w:rsid w:val="004E7C77"/>
    <w:rsid w:val="004F018A"/>
    <w:rsid w:val="004F1215"/>
    <w:rsid w:val="004F18B2"/>
    <w:rsid w:val="004F20D6"/>
    <w:rsid w:val="004F3138"/>
    <w:rsid w:val="004F334C"/>
    <w:rsid w:val="004F4857"/>
    <w:rsid w:val="004F67DA"/>
    <w:rsid w:val="004F6CC0"/>
    <w:rsid w:val="004F7165"/>
    <w:rsid w:val="004F7306"/>
    <w:rsid w:val="004F7B83"/>
    <w:rsid w:val="00501EB9"/>
    <w:rsid w:val="00502312"/>
    <w:rsid w:val="005028F7"/>
    <w:rsid w:val="00502B80"/>
    <w:rsid w:val="0050655F"/>
    <w:rsid w:val="00506892"/>
    <w:rsid w:val="00506A58"/>
    <w:rsid w:val="00507C28"/>
    <w:rsid w:val="0051027C"/>
    <w:rsid w:val="00510310"/>
    <w:rsid w:val="0051072A"/>
    <w:rsid w:val="00510CAF"/>
    <w:rsid w:val="0051187D"/>
    <w:rsid w:val="005127EA"/>
    <w:rsid w:val="005134E2"/>
    <w:rsid w:val="00513B58"/>
    <w:rsid w:val="005143B7"/>
    <w:rsid w:val="0051488D"/>
    <w:rsid w:val="00514EDF"/>
    <w:rsid w:val="00515B2E"/>
    <w:rsid w:val="00516917"/>
    <w:rsid w:val="00516FB9"/>
    <w:rsid w:val="00517682"/>
    <w:rsid w:val="00517B3A"/>
    <w:rsid w:val="00521DC6"/>
    <w:rsid w:val="00521E85"/>
    <w:rsid w:val="005232CC"/>
    <w:rsid w:val="00523B85"/>
    <w:rsid w:val="00524BA2"/>
    <w:rsid w:val="00525F58"/>
    <w:rsid w:val="0052661B"/>
    <w:rsid w:val="00526D38"/>
    <w:rsid w:val="005270FF"/>
    <w:rsid w:val="0052738C"/>
    <w:rsid w:val="005274BE"/>
    <w:rsid w:val="00527D20"/>
    <w:rsid w:val="00530A8B"/>
    <w:rsid w:val="0053161D"/>
    <w:rsid w:val="00531BD9"/>
    <w:rsid w:val="00532075"/>
    <w:rsid w:val="00532E67"/>
    <w:rsid w:val="005350BC"/>
    <w:rsid w:val="00536262"/>
    <w:rsid w:val="00536307"/>
    <w:rsid w:val="00536BEC"/>
    <w:rsid w:val="00536CFB"/>
    <w:rsid w:val="00540AC1"/>
    <w:rsid w:val="00541A9A"/>
    <w:rsid w:val="005422FE"/>
    <w:rsid w:val="00542D01"/>
    <w:rsid w:val="00543A5F"/>
    <w:rsid w:val="00544062"/>
    <w:rsid w:val="005441FE"/>
    <w:rsid w:val="00544516"/>
    <w:rsid w:val="005445DF"/>
    <w:rsid w:val="00545EF7"/>
    <w:rsid w:val="00546430"/>
    <w:rsid w:val="005465CC"/>
    <w:rsid w:val="0054707B"/>
    <w:rsid w:val="00550642"/>
    <w:rsid w:val="00550D1E"/>
    <w:rsid w:val="005517F7"/>
    <w:rsid w:val="00551B1F"/>
    <w:rsid w:val="00551D58"/>
    <w:rsid w:val="00552126"/>
    <w:rsid w:val="00552CC2"/>
    <w:rsid w:val="00552CC5"/>
    <w:rsid w:val="00553068"/>
    <w:rsid w:val="0055476A"/>
    <w:rsid w:val="00555F25"/>
    <w:rsid w:val="00557DA5"/>
    <w:rsid w:val="00561737"/>
    <w:rsid w:val="005618FF"/>
    <w:rsid w:val="00561EC1"/>
    <w:rsid w:val="005647C3"/>
    <w:rsid w:val="0056555A"/>
    <w:rsid w:val="00565858"/>
    <w:rsid w:val="00566E18"/>
    <w:rsid w:val="005673D3"/>
    <w:rsid w:val="00567676"/>
    <w:rsid w:val="00567923"/>
    <w:rsid w:val="005720B3"/>
    <w:rsid w:val="005725B6"/>
    <w:rsid w:val="00573B2A"/>
    <w:rsid w:val="00573D5E"/>
    <w:rsid w:val="005744BB"/>
    <w:rsid w:val="00574F36"/>
    <w:rsid w:val="005756E4"/>
    <w:rsid w:val="00575AD0"/>
    <w:rsid w:val="00575E81"/>
    <w:rsid w:val="005776D6"/>
    <w:rsid w:val="00577BDA"/>
    <w:rsid w:val="00577D1B"/>
    <w:rsid w:val="00577DFD"/>
    <w:rsid w:val="005813CA"/>
    <w:rsid w:val="0058198A"/>
    <w:rsid w:val="00582202"/>
    <w:rsid w:val="005824BD"/>
    <w:rsid w:val="00584985"/>
    <w:rsid w:val="00584BC8"/>
    <w:rsid w:val="00584C8B"/>
    <w:rsid w:val="00585002"/>
    <w:rsid w:val="00585313"/>
    <w:rsid w:val="00586107"/>
    <w:rsid w:val="00586EC7"/>
    <w:rsid w:val="00586F09"/>
    <w:rsid w:val="0058713B"/>
    <w:rsid w:val="00587238"/>
    <w:rsid w:val="005875A9"/>
    <w:rsid w:val="00587735"/>
    <w:rsid w:val="00587EE3"/>
    <w:rsid w:val="00590B46"/>
    <w:rsid w:val="00592806"/>
    <w:rsid w:val="00592D7A"/>
    <w:rsid w:val="00595252"/>
    <w:rsid w:val="00595524"/>
    <w:rsid w:val="005976E0"/>
    <w:rsid w:val="00597DC5"/>
    <w:rsid w:val="00597FD1"/>
    <w:rsid w:val="005A0670"/>
    <w:rsid w:val="005A093D"/>
    <w:rsid w:val="005A0AC5"/>
    <w:rsid w:val="005A1497"/>
    <w:rsid w:val="005A1E33"/>
    <w:rsid w:val="005A2C36"/>
    <w:rsid w:val="005A3250"/>
    <w:rsid w:val="005A3F98"/>
    <w:rsid w:val="005A6145"/>
    <w:rsid w:val="005A6278"/>
    <w:rsid w:val="005A69E4"/>
    <w:rsid w:val="005A7BAA"/>
    <w:rsid w:val="005B05BA"/>
    <w:rsid w:val="005B1196"/>
    <w:rsid w:val="005B146E"/>
    <w:rsid w:val="005B1D26"/>
    <w:rsid w:val="005B21D3"/>
    <w:rsid w:val="005B283C"/>
    <w:rsid w:val="005B2A9C"/>
    <w:rsid w:val="005B467E"/>
    <w:rsid w:val="005B4A42"/>
    <w:rsid w:val="005B50AB"/>
    <w:rsid w:val="005B542D"/>
    <w:rsid w:val="005B7D3E"/>
    <w:rsid w:val="005C0C5A"/>
    <w:rsid w:val="005C1E45"/>
    <w:rsid w:val="005C215F"/>
    <w:rsid w:val="005C25CA"/>
    <w:rsid w:val="005C3132"/>
    <w:rsid w:val="005C3765"/>
    <w:rsid w:val="005C3907"/>
    <w:rsid w:val="005C4388"/>
    <w:rsid w:val="005C474D"/>
    <w:rsid w:val="005C524A"/>
    <w:rsid w:val="005C5B1E"/>
    <w:rsid w:val="005C63F7"/>
    <w:rsid w:val="005C68AD"/>
    <w:rsid w:val="005C7374"/>
    <w:rsid w:val="005C75CF"/>
    <w:rsid w:val="005C7838"/>
    <w:rsid w:val="005C7A02"/>
    <w:rsid w:val="005D0002"/>
    <w:rsid w:val="005D06A4"/>
    <w:rsid w:val="005D1E3D"/>
    <w:rsid w:val="005D3EDD"/>
    <w:rsid w:val="005D4015"/>
    <w:rsid w:val="005D4812"/>
    <w:rsid w:val="005D50A4"/>
    <w:rsid w:val="005D5CEB"/>
    <w:rsid w:val="005D601C"/>
    <w:rsid w:val="005D6DEE"/>
    <w:rsid w:val="005E0627"/>
    <w:rsid w:val="005E0C6D"/>
    <w:rsid w:val="005E100A"/>
    <w:rsid w:val="005E1B97"/>
    <w:rsid w:val="005E1D6D"/>
    <w:rsid w:val="005E30C3"/>
    <w:rsid w:val="005E3140"/>
    <w:rsid w:val="005E32CB"/>
    <w:rsid w:val="005E4716"/>
    <w:rsid w:val="005E6CE0"/>
    <w:rsid w:val="005E75CE"/>
    <w:rsid w:val="005E78B0"/>
    <w:rsid w:val="005E7A25"/>
    <w:rsid w:val="005F0021"/>
    <w:rsid w:val="005F0567"/>
    <w:rsid w:val="005F0992"/>
    <w:rsid w:val="005F2E74"/>
    <w:rsid w:val="005F4B18"/>
    <w:rsid w:val="005F6327"/>
    <w:rsid w:val="005F68CE"/>
    <w:rsid w:val="005F6B6B"/>
    <w:rsid w:val="005F73B5"/>
    <w:rsid w:val="00600A24"/>
    <w:rsid w:val="00600CD3"/>
    <w:rsid w:val="00601DD8"/>
    <w:rsid w:val="0060230D"/>
    <w:rsid w:val="006029B2"/>
    <w:rsid w:val="00603C65"/>
    <w:rsid w:val="00604207"/>
    <w:rsid w:val="0060607F"/>
    <w:rsid w:val="006067A4"/>
    <w:rsid w:val="0060688D"/>
    <w:rsid w:val="00606DBD"/>
    <w:rsid w:val="00607684"/>
    <w:rsid w:val="00607AB2"/>
    <w:rsid w:val="006102DC"/>
    <w:rsid w:val="006106B3"/>
    <w:rsid w:val="00610C7D"/>
    <w:rsid w:val="00612DA4"/>
    <w:rsid w:val="0061335A"/>
    <w:rsid w:val="0061449C"/>
    <w:rsid w:val="00615715"/>
    <w:rsid w:val="006158D5"/>
    <w:rsid w:val="00615F09"/>
    <w:rsid w:val="00617E87"/>
    <w:rsid w:val="00620AC0"/>
    <w:rsid w:val="0062125D"/>
    <w:rsid w:val="006213C4"/>
    <w:rsid w:val="0062143C"/>
    <w:rsid w:val="006214AA"/>
    <w:rsid w:val="006214CB"/>
    <w:rsid w:val="00621B66"/>
    <w:rsid w:val="00621D9F"/>
    <w:rsid w:val="0062244E"/>
    <w:rsid w:val="006224DB"/>
    <w:rsid w:val="00623869"/>
    <w:rsid w:val="006248D7"/>
    <w:rsid w:val="00625D7A"/>
    <w:rsid w:val="00626444"/>
    <w:rsid w:val="00626612"/>
    <w:rsid w:val="006305DA"/>
    <w:rsid w:val="0063226B"/>
    <w:rsid w:val="00633214"/>
    <w:rsid w:val="006357D1"/>
    <w:rsid w:val="006358E5"/>
    <w:rsid w:val="00635DCC"/>
    <w:rsid w:val="00637016"/>
    <w:rsid w:val="006374D0"/>
    <w:rsid w:val="006425A0"/>
    <w:rsid w:val="0064380A"/>
    <w:rsid w:val="00643FE8"/>
    <w:rsid w:val="00644E2D"/>
    <w:rsid w:val="00645809"/>
    <w:rsid w:val="00645BF9"/>
    <w:rsid w:val="00645D49"/>
    <w:rsid w:val="00646788"/>
    <w:rsid w:val="00646D39"/>
    <w:rsid w:val="0064755B"/>
    <w:rsid w:val="0065068C"/>
    <w:rsid w:val="00650FF6"/>
    <w:rsid w:val="0065171F"/>
    <w:rsid w:val="00651A36"/>
    <w:rsid w:val="006532D3"/>
    <w:rsid w:val="00654638"/>
    <w:rsid w:val="006568C5"/>
    <w:rsid w:val="006601D3"/>
    <w:rsid w:val="00661C31"/>
    <w:rsid w:val="006630D1"/>
    <w:rsid w:val="006635CC"/>
    <w:rsid w:val="006638A5"/>
    <w:rsid w:val="00663E73"/>
    <w:rsid w:val="0066593A"/>
    <w:rsid w:val="00665C4F"/>
    <w:rsid w:val="00666090"/>
    <w:rsid w:val="00666596"/>
    <w:rsid w:val="0066774C"/>
    <w:rsid w:val="006701F5"/>
    <w:rsid w:val="0067025D"/>
    <w:rsid w:val="00670736"/>
    <w:rsid w:val="00670AB9"/>
    <w:rsid w:val="0067180D"/>
    <w:rsid w:val="00671C91"/>
    <w:rsid w:val="00672081"/>
    <w:rsid w:val="00672445"/>
    <w:rsid w:val="00672F7C"/>
    <w:rsid w:val="006741A9"/>
    <w:rsid w:val="00674F2E"/>
    <w:rsid w:val="00676CA0"/>
    <w:rsid w:val="00677A05"/>
    <w:rsid w:val="00680676"/>
    <w:rsid w:val="006807C9"/>
    <w:rsid w:val="006809D4"/>
    <w:rsid w:val="00681E1B"/>
    <w:rsid w:val="0068244B"/>
    <w:rsid w:val="00683CF0"/>
    <w:rsid w:val="00683E39"/>
    <w:rsid w:val="0068446E"/>
    <w:rsid w:val="00684549"/>
    <w:rsid w:val="006845D8"/>
    <w:rsid w:val="00686578"/>
    <w:rsid w:val="00686A8B"/>
    <w:rsid w:val="00690912"/>
    <w:rsid w:val="00690B6F"/>
    <w:rsid w:val="00690B94"/>
    <w:rsid w:val="00690D8E"/>
    <w:rsid w:val="006922C8"/>
    <w:rsid w:val="006928CF"/>
    <w:rsid w:val="0069350A"/>
    <w:rsid w:val="006935DB"/>
    <w:rsid w:val="00694C33"/>
    <w:rsid w:val="006967C6"/>
    <w:rsid w:val="006976F1"/>
    <w:rsid w:val="006A16F3"/>
    <w:rsid w:val="006A1AEF"/>
    <w:rsid w:val="006A1FCC"/>
    <w:rsid w:val="006A224E"/>
    <w:rsid w:val="006A2847"/>
    <w:rsid w:val="006A31AB"/>
    <w:rsid w:val="006A3370"/>
    <w:rsid w:val="006A44AB"/>
    <w:rsid w:val="006A5D6B"/>
    <w:rsid w:val="006A6A2D"/>
    <w:rsid w:val="006A795E"/>
    <w:rsid w:val="006A7DD5"/>
    <w:rsid w:val="006B02C6"/>
    <w:rsid w:val="006B0344"/>
    <w:rsid w:val="006B0791"/>
    <w:rsid w:val="006B0BCD"/>
    <w:rsid w:val="006B1CCE"/>
    <w:rsid w:val="006B2939"/>
    <w:rsid w:val="006B311D"/>
    <w:rsid w:val="006B6E98"/>
    <w:rsid w:val="006B7394"/>
    <w:rsid w:val="006B761A"/>
    <w:rsid w:val="006B7655"/>
    <w:rsid w:val="006C05B0"/>
    <w:rsid w:val="006C088F"/>
    <w:rsid w:val="006C0F9E"/>
    <w:rsid w:val="006C11AF"/>
    <w:rsid w:val="006C246A"/>
    <w:rsid w:val="006C277B"/>
    <w:rsid w:val="006C2C82"/>
    <w:rsid w:val="006C35FE"/>
    <w:rsid w:val="006C370D"/>
    <w:rsid w:val="006C371F"/>
    <w:rsid w:val="006C57B3"/>
    <w:rsid w:val="006C6B31"/>
    <w:rsid w:val="006C6D75"/>
    <w:rsid w:val="006D08F0"/>
    <w:rsid w:val="006D1953"/>
    <w:rsid w:val="006D22AE"/>
    <w:rsid w:val="006D27CF"/>
    <w:rsid w:val="006D2CDC"/>
    <w:rsid w:val="006D3349"/>
    <w:rsid w:val="006D3E1A"/>
    <w:rsid w:val="006D46DB"/>
    <w:rsid w:val="006D4701"/>
    <w:rsid w:val="006D5879"/>
    <w:rsid w:val="006D6E80"/>
    <w:rsid w:val="006D7090"/>
    <w:rsid w:val="006D735C"/>
    <w:rsid w:val="006D76A0"/>
    <w:rsid w:val="006E157F"/>
    <w:rsid w:val="006E15F5"/>
    <w:rsid w:val="006E3265"/>
    <w:rsid w:val="006E3FB2"/>
    <w:rsid w:val="006E4318"/>
    <w:rsid w:val="006E458D"/>
    <w:rsid w:val="006E4635"/>
    <w:rsid w:val="006E5987"/>
    <w:rsid w:val="006E675B"/>
    <w:rsid w:val="006E7050"/>
    <w:rsid w:val="006E7100"/>
    <w:rsid w:val="006F10E3"/>
    <w:rsid w:val="006F2663"/>
    <w:rsid w:val="006F2996"/>
    <w:rsid w:val="006F2FDE"/>
    <w:rsid w:val="006F3204"/>
    <w:rsid w:val="006F3D06"/>
    <w:rsid w:val="006F3EBD"/>
    <w:rsid w:val="006F5201"/>
    <w:rsid w:val="006F52AC"/>
    <w:rsid w:val="006F5705"/>
    <w:rsid w:val="006F5A46"/>
    <w:rsid w:val="006F6362"/>
    <w:rsid w:val="006F6651"/>
    <w:rsid w:val="006F76E6"/>
    <w:rsid w:val="006F7B55"/>
    <w:rsid w:val="00702280"/>
    <w:rsid w:val="00703E2D"/>
    <w:rsid w:val="00704258"/>
    <w:rsid w:val="00705127"/>
    <w:rsid w:val="00705918"/>
    <w:rsid w:val="007066DA"/>
    <w:rsid w:val="007079F2"/>
    <w:rsid w:val="00710A4A"/>
    <w:rsid w:val="007116A7"/>
    <w:rsid w:val="00711E9B"/>
    <w:rsid w:val="00713D6E"/>
    <w:rsid w:val="007146C1"/>
    <w:rsid w:val="00714DAA"/>
    <w:rsid w:val="00715EB6"/>
    <w:rsid w:val="007165D2"/>
    <w:rsid w:val="00716B6E"/>
    <w:rsid w:val="00717762"/>
    <w:rsid w:val="00720E9A"/>
    <w:rsid w:val="00721B12"/>
    <w:rsid w:val="00722761"/>
    <w:rsid w:val="007230E9"/>
    <w:rsid w:val="00723556"/>
    <w:rsid w:val="0072367A"/>
    <w:rsid w:val="007259B4"/>
    <w:rsid w:val="00725B66"/>
    <w:rsid w:val="00725D55"/>
    <w:rsid w:val="007264F3"/>
    <w:rsid w:val="007267FD"/>
    <w:rsid w:val="00726BA3"/>
    <w:rsid w:val="007301B8"/>
    <w:rsid w:val="00730B3F"/>
    <w:rsid w:val="0073207A"/>
    <w:rsid w:val="007328B3"/>
    <w:rsid w:val="00734011"/>
    <w:rsid w:val="00734191"/>
    <w:rsid w:val="007353CA"/>
    <w:rsid w:val="007354C4"/>
    <w:rsid w:val="00736DC0"/>
    <w:rsid w:val="0074029D"/>
    <w:rsid w:val="00740423"/>
    <w:rsid w:val="007417D0"/>
    <w:rsid w:val="007421E6"/>
    <w:rsid w:val="00742EE0"/>
    <w:rsid w:val="00742FE7"/>
    <w:rsid w:val="0074421F"/>
    <w:rsid w:val="007447D2"/>
    <w:rsid w:val="007456C8"/>
    <w:rsid w:val="00745C1F"/>
    <w:rsid w:val="00745C5D"/>
    <w:rsid w:val="00746012"/>
    <w:rsid w:val="00746486"/>
    <w:rsid w:val="00747678"/>
    <w:rsid w:val="00747F40"/>
    <w:rsid w:val="0075006C"/>
    <w:rsid w:val="007504F4"/>
    <w:rsid w:val="00750A48"/>
    <w:rsid w:val="00750AC0"/>
    <w:rsid w:val="007511DA"/>
    <w:rsid w:val="0075129E"/>
    <w:rsid w:val="0075190A"/>
    <w:rsid w:val="00751911"/>
    <w:rsid w:val="007520F5"/>
    <w:rsid w:val="00752485"/>
    <w:rsid w:val="00753DB1"/>
    <w:rsid w:val="00754102"/>
    <w:rsid w:val="00754D4F"/>
    <w:rsid w:val="00755819"/>
    <w:rsid w:val="0075656F"/>
    <w:rsid w:val="00756B72"/>
    <w:rsid w:val="00757909"/>
    <w:rsid w:val="00761F68"/>
    <w:rsid w:val="0076200E"/>
    <w:rsid w:val="00762461"/>
    <w:rsid w:val="00763240"/>
    <w:rsid w:val="00764C45"/>
    <w:rsid w:val="0076571B"/>
    <w:rsid w:val="00765844"/>
    <w:rsid w:val="00766131"/>
    <w:rsid w:val="00766310"/>
    <w:rsid w:val="00766811"/>
    <w:rsid w:val="007675F6"/>
    <w:rsid w:val="00767719"/>
    <w:rsid w:val="00767AEC"/>
    <w:rsid w:val="00771256"/>
    <w:rsid w:val="0077187A"/>
    <w:rsid w:val="007724BD"/>
    <w:rsid w:val="00772B63"/>
    <w:rsid w:val="00774340"/>
    <w:rsid w:val="00777921"/>
    <w:rsid w:val="00777CF0"/>
    <w:rsid w:val="00780279"/>
    <w:rsid w:val="00780B21"/>
    <w:rsid w:val="00781E69"/>
    <w:rsid w:val="007846F6"/>
    <w:rsid w:val="0078493B"/>
    <w:rsid w:val="0078496D"/>
    <w:rsid w:val="00784D69"/>
    <w:rsid w:val="00785200"/>
    <w:rsid w:val="00786B0D"/>
    <w:rsid w:val="00787CF8"/>
    <w:rsid w:val="00791567"/>
    <w:rsid w:val="007918CC"/>
    <w:rsid w:val="00791BBF"/>
    <w:rsid w:val="0079373B"/>
    <w:rsid w:val="00793C8F"/>
    <w:rsid w:val="007946BA"/>
    <w:rsid w:val="00795115"/>
    <w:rsid w:val="0079532A"/>
    <w:rsid w:val="007956CE"/>
    <w:rsid w:val="00795ACC"/>
    <w:rsid w:val="00795F26"/>
    <w:rsid w:val="007960C6"/>
    <w:rsid w:val="007968B4"/>
    <w:rsid w:val="00797AB2"/>
    <w:rsid w:val="007A0639"/>
    <w:rsid w:val="007A079B"/>
    <w:rsid w:val="007A1513"/>
    <w:rsid w:val="007A23CF"/>
    <w:rsid w:val="007A32CF"/>
    <w:rsid w:val="007A6131"/>
    <w:rsid w:val="007A6B49"/>
    <w:rsid w:val="007A6F04"/>
    <w:rsid w:val="007A79E7"/>
    <w:rsid w:val="007A7D5F"/>
    <w:rsid w:val="007B0EDC"/>
    <w:rsid w:val="007B13F9"/>
    <w:rsid w:val="007B18AA"/>
    <w:rsid w:val="007B1DD5"/>
    <w:rsid w:val="007B2F8D"/>
    <w:rsid w:val="007B386C"/>
    <w:rsid w:val="007B3C73"/>
    <w:rsid w:val="007B65D4"/>
    <w:rsid w:val="007B696F"/>
    <w:rsid w:val="007B72FA"/>
    <w:rsid w:val="007C07E8"/>
    <w:rsid w:val="007C2047"/>
    <w:rsid w:val="007C20D1"/>
    <w:rsid w:val="007C2351"/>
    <w:rsid w:val="007C287D"/>
    <w:rsid w:val="007C28BF"/>
    <w:rsid w:val="007C2927"/>
    <w:rsid w:val="007C3B5F"/>
    <w:rsid w:val="007C3DC8"/>
    <w:rsid w:val="007C4904"/>
    <w:rsid w:val="007C53C4"/>
    <w:rsid w:val="007C541E"/>
    <w:rsid w:val="007C5A6D"/>
    <w:rsid w:val="007D1070"/>
    <w:rsid w:val="007D2BEB"/>
    <w:rsid w:val="007D34A6"/>
    <w:rsid w:val="007D40DA"/>
    <w:rsid w:val="007D4996"/>
    <w:rsid w:val="007D512D"/>
    <w:rsid w:val="007D54FC"/>
    <w:rsid w:val="007D57B5"/>
    <w:rsid w:val="007D63BA"/>
    <w:rsid w:val="007E188E"/>
    <w:rsid w:val="007E1BF7"/>
    <w:rsid w:val="007E2098"/>
    <w:rsid w:val="007E2255"/>
    <w:rsid w:val="007E2ED3"/>
    <w:rsid w:val="007E2F4C"/>
    <w:rsid w:val="007E5147"/>
    <w:rsid w:val="007E5991"/>
    <w:rsid w:val="007E6391"/>
    <w:rsid w:val="007E73E6"/>
    <w:rsid w:val="007E7978"/>
    <w:rsid w:val="007F0147"/>
    <w:rsid w:val="007F041E"/>
    <w:rsid w:val="007F06AB"/>
    <w:rsid w:val="007F1748"/>
    <w:rsid w:val="007F270B"/>
    <w:rsid w:val="007F2775"/>
    <w:rsid w:val="007F2CFC"/>
    <w:rsid w:val="007F2FDD"/>
    <w:rsid w:val="007F3930"/>
    <w:rsid w:val="007F3989"/>
    <w:rsid w:val="007F40B3"/>
    <w:rsid w:val="007F4252"/>
    <w:rsid w:val="007F4716"/>
    <w:rsid w:val="007F4786"/>
    <w:rsid w:val="007F5364"/>
    <w:rsid w:val="007F6974"/>
    <w:rsid w:val="007F785F"/>
    <w:rsid w:val="00800DA5"/>
    <w:rsid w:val="008028D5"/>
    <w:rsid w:val="00804004"/>
    <w:rsid w:val="00805DB1"/>
    <w:rsid w:val="00805F64"/>
    <w:rsid w:val="0080711E"/>
    <w:rsid w:val="008074FE"/>
    <w:rsid w:val="00807791"/>
    <w:rsid w:val="00810C14"/>
    <w:rsid w:val="00811A38"/>
    <w:rsid w:val="00811FB4"/>
    <w:rsid w:val="00812612"/>
    <w:rsid w:val="00814A84"/>
    <w:rsid w:val="00814B3F"/>
    <w:rsid w:val="00814E6E"/>
    <w:rsid w:val="00815297"/>
    <w:rsid w:val="00815FE3"/>
    <w:rsid w:val="00816882"/>
    <w:rsid w:val="00817752"/>
    <w:rsid w:val="00820B00"/>
    <w:rsid w:val="00820D7E"/>
    <w:rsid w:val="00821371"/>
    <w:rsid w:val="00821E7D"/>
    <w:rsid w:val="0082234D"/>
    <w:rsid w:val="00823A75"/>
    <w:rsid w:val="00825019"/>
    <w:rsid w:val="00825987"/>
    <w:rsid w:val="008259A8"/>
    <w:rsid w:val="0082604F"/>
    <w:rsid w:val="00827141"/>
    <w:rsid w:val="008273F6"/>
    <w:rsid w:val="00827440"/>
    <w:rsid w:val="00830139"/>
    <w:rsid w:val="00830225"/>
    <w:rsid w:val="008307A3"/>
    <w:rsid w:val="008308B1"/>
    <w:rsid w:val="00832441"/>
    <w:rsid w:val="00832F7F"/>
    <w:rsid w:val="008350E1"/>
    <w:rsid w:val="0083604B"/>
    <w:rsid w:val="00836157"/>
    <w:rsid w:val="0083782E"/>
    <w:rsid w:val="008404C5"/>
    <w:rsid w:val="008407BC"/>
    <w:rsid w:val="008419A0"/>
    <w:rsid w:val="00842031"/>
    <w:rsid w:val="00842C5E"/>
    <w:rsid w:val="00842FFC"/>
    <w:rsid w:val="008431AA"/>
    <w:rsid w:val="00843FA9"/>
    <w:rsid w:val="008463D5"/>
    <w:rsid w:val="008470C3"/>
    <w:rsid w:val="00847AD8"/>
    <w:rsid w:val="0085051A"/>
    <w:rsid w:val="00853F74"/>
    <w:rsid w:val="00855437"/>
    <w:rsid w:val="00856795"/>
    <w:rsid w:val="008601DD"/>
    <w:rsid w:val="008610D9"/>
    <w:rsid w:val="00861500"/>
    <w:rsid w:val="00861F68"/>
    <w:rsid w:val="0086342C"/>
    <w:rsid w:val="00863C38"/>
    <w:rsid w:val="0086409A"/>
    <w:rsid w:val="00864DE7"/>
    <w:rsid w:val="00865DBF"/>
    <w:rsid w:val="00866332"/>
    <w:rsid w:val="008665AC"/>
    <w:rsid w:val="00867055"/>
    <w:rsid w:val="00867F82"/>
    <w:rsid w:val="0087034E"/>
    <w:rsid w:val="00871172"/>
    <w:rsid w:val="008712A7"/>
    <w:rsid w:val="0087138C"/>
    <w:rsid w:val="00871BF4"/>
    <w:rsid w:val="00871DB5"/>
    <w:rsid w:val="00871ECA"/>
    <w:rsid w:val="008723E5"/>
    <w:rsid w:val="0087258B"/>
    <w:rsid w:val="00872A96"/>
    <w:rsid w:val="008734F9"/>
    <w:rsid w:val="00875316"/>
    <w:rsid w:val="00875449"/>
    <w:rsid w:val="00875729"/>
    <w:rsid w:val="00876075"/>
    <w:rsid w:val="008810D4"/>
    <w:rsid w:val="0088169E"/>
    <w:rsid w:val="00881E86"/>
    <w:rsid w:val="008842D0"/>
    <w:rsid w:val="008844FE"/>
    <w:rsid w:val="00884687"/>
    <w:rsid w:val="008853C8"/>
    <w:rsid w:val="00885748"/>
    <w:rsid w:val="00885878"/>
    <w:rsid w:val="0088667F"/>
    <w:rsid w:val="0088698B"/>
    <w:rsid w:val="008908F9"/>
    <w:rsid w:val="00891C7A"/>
    <w:rsid w:val="008925D9"/>
    <w:rsid w:val="0089381F"/>
    <w:rsid w:val="00893FF9"/>
    <w:rsid w:val="008943ED"/>
    <w:rsid w:val="00895058"/>
    <w:rsid w:val="0089617C"/>
    <w:rsid w:val="00896C11"/>
    <w:rsid w:val="00896C4D"/>
    <w:rsid w:val="008971E1"/>
    <w:rsid w:val="008972E9"/>
    <w:rsid w:val="008A01C0"/>
    <w:rsid w:val="008A294E"/>
    <w:rsid w:val="008A3AF5"/>
    <w:rsid w:val="008A3DF9"/>
    <w:rsid w:val="008A422F"/>
    <w:rsid w:val="008A77C1"/>
    <w:rsid w:val="008B191D"/>
    <w:rsid w:val="008B2215"/>
    <w:rsid w:val="008B287D"/>
    <w:rsid w:val="008B28F9"/>
    <w:rsid w:val="008B2F9C"/>
    <w:rsid w:val="008B5057"/>
    <w:rsid w:val="008B69E8"/>
    <w:rsid w:val="008B7083"/>
    <w:rsid w:val="008C11B2"/>
    <w:rsid w:val="008C17E2"/>
    <w:rsid w:val="008C19F5"/>
    <w:rsid w:val="008C2033"/>
    <w:rsid w:val="008C3480"/>
    <w:rsid w:val="008C3963"/>
    <w:rsid w:val="008C3BA2"/>
    <w:rsid w:val="008C3DC1"/>
    <w:rsid w:val="008C45C3"/>
    <w:rsid w:val="008C4F39"/>
    <w:rsid w:val="008C4F41"/>
    <w:rsid w:val="008C67D0"/>
    <w:rsid w:val="008D038E"/>
    <w:rsid w:val="008D07A2"/>
    <w:rsid w:val="008D0AE8"/>
    <w:rsid w:val="008D1D80"/>
    <w:rsid w:val="008D253C"/>
    <w:rsid w:val="008D2F09"/>
    <w:rsid w:val="008D3591"/>
    <w:rsid w:val="008D37C1"/>
    <w:rsid w:val="008D4C0B"/>
    <w:rsid w:val="008D4EB5"/>
    <w:rsid w:val="008D581C"/>
    <w:rsid w:val="008D5EDB"/>
    <w:rsid w:val="008D6121"/>
    <w:rsid w:val="008D69B5"/>
    <w:rsid w:val="008D7260"/>
    <w:rsid w:val="008D7333"/>
    <w:rsid w:val="008D778F"/>
    <w:rsid w:val="008E0B57"/>
    <w:rsid w:val="008E2061"/>
    <w:rsid w:val="008E2424"/>
    <w:rsid w:val="008E25FA"/>
    <w:rsid w:val="008E3A16"/>
    <w:rsid w:val="008E3A5A"/>
    <w:rsid w:val="008E48B4"/>
    <w:rsid w:val="008E49F7"/>
    <w:rsid w:val="008E5A74"/>
    <w:rsid w:val="008E6B4D"/>
    <w:rsid w:val="008F0777"/>
    <w:rsid w:val="008F0977"/>
    <w:rsid w:val="008F0E85"/>
    <w:rsid w:val="008F1279"/>
    <w:rsid w:val="008F1AFD"/>
    <w:rsid w:val="008F2670"/>
    <w:rsid w:val="008F26E9"/>
    <w:rsid w:val="008F2F8B"/>
    <w:rsid w:val="008F50C2"/>
    <w:rsid w:val="008F5286"/>
    <w:rsid w:val="008F551A"/>
    <w:rsid w:val="008F71C6"/>
    <w:rsid w:val="008F7753"/>
    <w:rsid w:val="008F7AFE"/>
    <w:rsid w:val="009004D3"/>
    <w:rsid w:val="00900AC6"/>
    <w:rsid w:val="0090121B"/>
    <w:rsid w:val="00901443"/>
    <w:rsid w:val="00902B7C"/>
    <w:rsid w:val="0090343A"/>
    <w:rsid w:val="00903D36"/>
    <w:rsid w:val="00904939"/>
    <w:rsid w:val="00905F56"/>
    <w:rsid w:val="009062E0"/>
    <w:rsid w:val="00906AEB"/>
    <w:rsid w:val="009070B4"/>
    <w:rsid w:val="00907CD1"/>
    <w:rsid w:val="0091007A"/>
    <w:rsid w:val="0091038F"/>
    <w:rsid w:val="00911795"/>
    <w:rsid w:val="00911E40"/>
    <w:rsid w:val="009137E2"/>
    <w:rsid w:val="00913A19"/>
    <w:rsid w:val="009147F2"/>
    <w:rsid w:val="0091597B"/>
    <w:rsid w:val="00915CFF"/>
    <w:rsid w:val="00915F08"/>
    <w:rsid w:val="00917F20"/>
    <w:rsid w:val="00920461"/>
    <w:rsid w:val="00920775"/>
    <w:rsid w:val="009207CF"/>
    <w:rsid w:val="00920B1F"/>
    <w:rsid w:val="00920D14"/>
    <w:rsid w:val="0092167C"/>
    <w:rsid w:val="009218AD"/>
    <w:rsid w:val="00922225"/>
    <w:rsid w:val="009227B8"/>
    <w:rsid w:val="009234FE"/>
    <w:rsid w:val="009237FE"/>
    <w:rsid w:val="009245BD"/>
    <w:rsid w:val="009248D7"/>
    <w:rsid w:val="00925007"/>
    <w:rsid w:val="00926457"/>
    <w:rsid w:val="00926D2E"/>
    <w:rsid w:val="009271D9"/>
    <w:rsid w:val="00927B69"/>
    <w:rsid w:val="00927D1B"/>
    <w:rsid w:val="00927F06"/>
    <w:rsid w:val="00930450"/>
    <w:rsid w:val="009304BC"/>
    <w:rsid w:val="00931202"/>
    <w:rsid w:val="0093169E"/>
    <w:rsid w:val="009316B7"/>
    <w:rsid w:val="00931BB6"/>
    <w:rsid w:val="00932438"/>
    <w:rsid w:val="00932CFF"/>
    <w:rsid w:val="00933AC0"/>
    <w:rsid w:val="00934E8C"/>
    <w:rsid w:val="0093580A"/>
    <w:rsid w:val="00936805"/>
    <w:rsid w:val="0093710E"/>
    <w:rsid w:val="009373EF"/>
    <w:rsid w:val="0094020D"/>
    <w:rsid w:val="009403E7"/>
    <w:rsid w:val="009416A4"/>
    <w:rsid w:val="00941A9E"/>
    <w:rsid w:val="00941C5C"/>
    <w:rsid w:val="00941FBA"/>
    <w:rsid w:val="00942008"/>
    <w:rsid w:val="009420BD"/>
    <w:rsid w:val="00942107"/>
    <w:rsid w:val="009443F7"/>
    <w:rsid w:val="0094742E"/>
    <w:rsid w:val="0094755B"/>
    <w:rsid w:val="00947F95"/>
    <w:rsid w:val="0095032E"/>
    <w:rsid w:val="00950DDE"/>
    <w:rsid w:val="009515CE"/>
    <w:rsid w:val="00951729"/>
    <w:rsid w:val="00951E9E"/>
    <w:rsid w:val="00953705"/>
    <w:rsid w:val="00953F46"/>
    <w:rsid w:val="009547E5"/>
    <w:rsid w:val="00954ACE"/>
    <w:rsid w:val="0095624B"/>
    <w:rsid w:val="00961113"/>
    <w:rsid w:val="0096193F"/>
    <w:rsid w:val="00962502"/>
    <w:rsid w:val="00963A6C"/>
    <w:rsid w:val="00963CD5"/>
    <w:rsid w:val="00964B68"/>
    <w:rsid w:val="00964E24"/>
    <w:rsid w:val="00967655"/>
    <w:rsid w:val="00970C42"/>
    <w:rsid w:val="00971889"/>
    <w:rsid w:val="00971E35"/>
    <w:rsid w:val="00972BA8"/>
    <w:rsid w:val="00972F56"/>
    <w:rsid w:val="009731D3"/>
    <w:rsid w:val="00973250"/>
    <w:rsid w:val="009737FA"/>
    <w:rsid w:val="0097389B"/>
    <w:rsid w:val="0097457B"/>
    <w:rsid w:val="009763F7"/>
    <w:rsid w:val="00977F79"/>
    <w:rsid w:val="0098075F"/>
    <w:rsid w:val="00980D5E"/>
    <w:rsid w:val="00981A9D"/>
    <w:rsid w:val="0098237C"/>
    <w:rsid w:val="00983F3A"/>
    <w:rsid w:val="00983F74"/>
    <w:rsid w:val="00984F90"/>
    <w:rsid w:val="00985516"/>
    <w:rsid w:val="00985863"/>
    <w:rsid w:val="009864FA"/>
    <w:rsid w:val="00986FEE"/>
    <w:rsid w:val="009906B1"/>
    <w:rsid w:val="009909C5"/>
    <w:rsid w:val="00991FE9"/>
    <w:rsid w:val="00992235"/>
    <w:rsid w:val="00992EAC"/>
    <w:rsid w:val="009930EE"/>
    <w:rsid w:val="00993563"/>
    <w:rsid w:val="00994123"/>
    <w:rsid w:val="00994473"/>
    <w:rsid w:val="00994B68"/>
    <w:rsid w:val="00995DFC"/>
    <w:rsid w:val="00995FD6"/>
    <w:rsid w:val="00996E12"/>
    <w:rsid w:val="009970FF"/>
    <w:rsid w:val="009972C5"/>
    <w:rsid w:val="009972E6"/>
    <w:rsid w:val="009975EC"/>
    <w:rsid w:val="0099789F"/>
    <w:rsid w:val="009A069A"/>
    <w:rsid w:val="009A069B"/>
    <w:rsid w:val="009A0885"/>
    <w:rsid w:val="009A0FCC"/>
    <w:rsid w:val="009A1D47"/>
    <w:rsid w:val="009A1E9F"/>
    <w:rsid w:val="009A2656"/>
    <w:rsid w:val="009A2671"/>
    <w:rsid w:val="009A363A"/>
    <w:rsid w:val="009A3B54"/>
    <w:rsid w:val="009A48EB"/>
    <w:rsid w:val="009A4F16"/>
    <w:rsid w:val="009A56C4"/>
    <w:rsid w:val="009A6881"/>
    <w:rsid w:val="009A68F2"/>
    <w:rsid w:val="009B1CC7"/>
    <w:rsid w:val="009B1D55"/>
    <w:rsid w:val="009B2A50"/>
    <w:rsid w:val="009B2D30"/>
    <w:rsid w:val="009B2E82"/>
    <w:rsid w:val="009B39EB"/>
    <w:rsid w:val="009B3A48"/>
    <w:rsid w:val="009B3C21"/>
    <w:rsid w:val="009B41ED"/>
    <w:rsid w:val="009B56C4"/>
    <w:rsid w:val="009B7012"/>
    <w:rsid w:val="009B7406"/>
    <w:rsid w:val="009C0001"/>
    <w:rsid w:val="009C0CFF"/>
    <w:rsid w:val="009C164E"/>
    <w:rsid w:val="009C2654"/>
    <w:rsid w:val="009C2FC5"/>
    <w:rsid w:val="009C303F"/>
    <w:rsid w:val="009C3FB6"/>
    <w:rsid w:val="009C552C"/>
    <w:rsid w:val="009C5ABB"/>
    <w:rsid w:val="009C5EDF"/>
    <w:rsid w:val="009C6A57"/>
    <w:rsid w:val="009C78A5"/>
    <w:rsid w:val="009D0085"/>
    <w:rsid w:val="009D0122"/>
    <w:rsid w:val="009D0151"/>
    <w:rsid w:val="009D18DE"/>
    <w:rsid w:val="009D1C59"/>
    <w:rsid w:val="009D36C3"/>
    <w:rsid w:val="009D65AB"/>
    <w:rsid w:val="009D6C27"/>
    <w:rsid w:val="009D7193"/>
    <w:rsid w:val="009D76E5"/>
    <w:rsid w:val="009D7840"/>
    <w:rsid w:val="009D7B8B"/>
    <w:rsid w:val="009E1293"/>
    <w:rsid w:val="009E154E"/>
    <w:rsid w:val="009E1F36"/>
    <w:rsid w:val="009E2343"/>
    <w:rsid w:val="009E300B"/>
    <w:rsid w:val="009E4D89"/>
    <w:rsid w:val="009E4DDD"/>
    <w:rsid w:val="009E5799"/>
    <w:rsid w:val="009E6448"/>
    <w:rsid w:val="009F0441"/>
    <w:rsid w:val="009F0557"/>
    <w:rsid w:val="009F06D7"/>
    <w:rsid w:val="009F0920"/>
    <w:rsid w:val="009F0D7B"/>
    <w:rsid w:val="009F2445"/>
    <w:rsid w:val="009F36E1"/>
    <w:rsid w:val="009F3D98"/>
    <w:rsid w:val="009F50A8"/>
    <w:rsid w:val="009F52BC"/>
    <w:rsid w:val="009F5488"/>
    <w:rsid w:val="009F5A86"/>
    <w:rsid w:val="009F5B0F"/>
    <w:rsid w:val="009F62A3"/>
    <w:rsid w:val="009F7565"/>
    <w:rsid w:val="00A00D6E"/>
    <w:rsid w:val="00A0129B"/>
    <w:rsid w:val="00A0205B"/>
    <w:rsid w:val="00A0406D"/>
    <w:rsid w:val="00A04B43"/>
    <w:rsid w:val="00A04C2F"/>
    <w:rsid w:val="00A0516D"/>
    <w:rsid w:val="00A0579D"/>
    <w:rsid w:val="00A05E75"/>
    <w:rsid w:val="00A05F82"/>
    <w:rsid w:val="00A060F8"/>
    <w:rsid w:val="00A1007A"/>
    <w:rsid w:val="00A10536"/>
    <w:rsid w:val="00A11613"/>
    <w:rsid w:val="00A11B99"/>
    <w:rsid w:val="00A11E0C"/>
    <w:rsid w:val="00A12DC6"/>
    <w:rsid w:val="00A13468"/>
    <w:rsid w:val="00A15CBC"/>
    <w:rsid w:val="00A15F8F"/>
    <w:rsid w:val="00A16919"/>
    <w:rsid w:val="00A176C9"/>
    <w:rsid w:val="00A1780C"/>
    <w:rsid w:val="00A21010"/>
    <w:rsid w:val="00A214BD"/>
    <w:rsid w:val="00A2163D"/>
    <w:rsid w:val="00A243CC"/>
    <w:rsid w:val="00A2492E"/>
    <w:rsid w:val="00A2582F"/>
    <w:rsid w:val="00A25A04"/>
    <w:rsid w:val="00A27E01"/>
    <w:rsid w:val="00A27E88"/>
    <w:rsid w:val="00A30A64"/>
    <w:rsid w:val="00A31B34"/>
    <w:rsid w:val="00A31B64"/>
    <w:rsid w:val="00A323AE"/>
    <w:rsid w:val="00A32F4D"/>
    <w:rsid w:val="00A33184"/>
    <w:rsid w:val="00A33B10"/>
    <w:rsid w:val="00A34411"/>
    <w:rsid w:val="00A34A8F"/>
    <w:rsid w:val="00A34B0F"/>
    <w:rsid w:val="00A34F6E"/>
    <w:rsid w:val="00A350BF"/>
    <w:rsid w:val="00A35B5E"/>
    <w:rsid w:val="00A35CE0"/>
    <w:rsid w:val="00A35EE5"/>
    <w:rsid w:val="00A368D0"/>
    <w:rsid w:val="00A40556"/>
    <w:rsid w:val="00A40BA3"/>
    <w:rsid w:val="00A410A5"/>
    <w:rsid w:val="00A43BB7"/>
    <w:rsid w:val="00A43D9B"/>
    <w:rsid w:val="00A45756"/>
    <w:rsid w:val="00A45D98"/>
    <w:rsid w:val="00A460D1"/>
    <w:rsid w:val="00A51970"/>
    <w:rsid w:val="00A527DB"/>
    <w:rsid w:val="00A536E5"/>
    <w:rsid w:val="00A546D3"/>
    <w:rsid w:val="00A54BC2"/>
    <w:rsid w:val="00A550B8"/>
    <w:rsid w:val="00A55476"/>
    <w:rsid w:val="00A55662"/>
    <w:rsid w:val="00A55C35"/>
    <w:rsid w:val="00A567B0"/>
    <w:rsid w:val="00A5710E"/>
    <w:rsid w:val="00A61C03"/>
    <w:rsid w:val="00A628A7"/>
    <w:rsid w:val="00A62E5F"/>
    <w:rsid w:val="00A62F60"/>
    <w:rsid w:val="00A63AA4"/>
    <w:rsid w:val="00A64957"/>
    <w:rsid w:val="00A6511C"/>
    <w:rsid w:val="00A65167"/>
    <w:rsid w:val="00A66F6A"/>
    <w:rsid w:val="00A706B0"/>
    <w:rsid w:val="00A71BC2"/>
    <w:rsid w:val="00A72BEE"/>
    <w:rsid w:val="00A745FF"/>
    <w:rsid w:val="00A748BC"/>
    <w:rsid w:val="00A74ADB"/>
    <w:rsid w:val="00A75006"/>
    <w:rsid w:val="00A753E0"/>
    <w:rsid w:val="00A758CA"/>
    <w:rsid w:val="00A75D71"/>
    <w:rsid w:val="00A76205"/>
    <w:rsid w:val="00A76EDC"/>
    <w:rsid w:val="00A77417"/>
    <w:rsid w:val="00A80294"/>
    <w:rsid w:val="00A802AC"/>
    <w:rsid w:val="00A807C0"/>
    <w:rsid w:val="00A8156B"/>
    <w:rsid w:val="00A81C45"/>
    <w:rsid w:val="00A8276A"/>
    <w:rsid w:val="00A84273"/>
    <w:rsid w:val="00A84E8F"/>
    <w:rsid w:val="00A8552D"/>
    <w:rsid w:val="00A85B37"/>
    <w:rsid w:val="00A878F2"/>
    <w:rsid w:val="00A87ECC"/>
    <w:rsid w:val="00A90616"/>
    <w:rsid w:val="00A91066"/>
    <w:rsid w:val="00A91342"/>
    <w:rsid w:val="00A9146E"/>
    <w:rsid w:val="00A9167B"/>
    <w:rsid w:val="00A91BA9"/>
    <w:rsid w:val="00A91BEA"/>
    <w:rsid w:val="00A92326"/>
    <w:rsid w:val="00A939BA"/>
    <w:rsid w:val="00A949C7"/>
    <w:rsid w:val="00A961D2"/>
    <w:rsid w:val="00A96265"/>
    <w:rsid w:val="00A96714"/>
    <w:rsid w:val="00A96A77"/>
    <w:rsid w:val="00A96B1A"/>
    <w:rsid w:val="00AA185D"/>
    <w:rsid w:val="00AA36C1"/>
    <w:rsid w:val="00AA4BFE"/>
    <w:rsid w:val="00AA5115"/>
    <w:rsid w:val="00AA54CD"/>
    <w:rsid w:val="00AA5684"/>
    <w:rsid w:val="00AA7A08"/>
    <w:rsid w:val="00AA7A83"/>
    <w:rsid w:val="00AA7D3E"/>
    <w:rsid w:val="00AB0411"/>
    <w:rsid w:val="00AB09F8"/>
    <w:rsid w:val="00AB0F3C"/>
    <w:rsid w:val="00AB105D"/>
    <w:rsid w:val="00AB23AD"/>
    <w:rsid w:val="00AB2A07"/>
    <w:rsid w:val="00AB37BC"/>
    <w:rsid w:val="00AB411E"/>
    <w:rsid w:val="00AB50B6"/>
    <w:rsid w:val="00AB50E1"/>
    <w:rsid w:val="00AB5220"/>
    <w:rsid w:val="00AB5ED8"/>
    <w:rsid w:val="00AB78E7"/>
    <w:rsid w:val="00AB7A9B"/>
    <w:rsid w:val="00AC024A"/>
    <w:rsid w:val="00AC060D"/>
    <w:rsid w:val="00AC0CE3"/>
    <w:rsid w:val="00AC0E7E"/>
    <w:rsid w:val="00AC242A"/>
    <w:rsid w:val="00AC2E58"/>
    <w:rsid w:val="00AC38D0"/>
    <w:rsid w:val="00AC4637"/>
    <w:rsid w:val="00AC53DF"/>
    <w:rsid w:val="00AC6C13"/>
    <w:rsid w:val="00AC7A5E"/>
    <w:rsid w:val="00AC7B1F"/>
    <w:rsid w:val="00AD0CA0"/>
    <w:rsid w:val="00AD12F7"/>
    <w:rsid w:val="00AD1FBA"/>
    <w:rsid w:val="00AD1FFA"/>
    <w:rsid w:val="00AD26FF"/>
    <w:rsid w:val="00AD2A88"/>
    <w:rsid w:val="00AD3384"/>
    <w:rsid w:val="00AD42B4"/>
    <w:rsid w:val="00AD4424"/>
    <w:rsid w:val="00AD47A8"/>
    <w:rsid w:val="00AD532D"/>
    <w:rsid w:val="00AD5F5C"/>
    <w:rsid w:val="00AD6308"/>
    <w:rsid w:val="00AD662C"/>
    <w:rsid w:val="00AD6ABA"/>
    <w:rsid w:val="00AD7730"/>
    <w:rsid w:val="00AE00E6"/>
    <w:rsid w:val="00AE0FA1"/>
    <w:rsid w:val="00AE17BA"/>
    <w:rsid w:val="00AE190F"/>
    <w:rsid w:val="00AE34A6"/>
    <w:rsid w:val="00AE36AB"/>
    <w:rsid w:val="00AE3825"/>
    <w:rsid w:val="00AE4F76"/>
    <w:rsid w:val="00AE68E5"/>
    <w:rsid w:val="00AF1591"/>
    <w:rsid w:val="00AF16AE"/>
    <w:rsid w:val="00AF1785"/>
    <w:rsid w:val="00AF32A3"/>
    <w:rsid w:val="00AF342C"/>
    <w:rsid w:val="00AF3CBA"/>
    <w:rsid w:val="00AF4693"/>
    <w:rsid w:val="00AF4EB7"/>
    <w:rsid w:val="00AF7523"/>
    <w:rsid w:val="00AF7C18"/>
    <w:rsid w:val="00B00361"/>
    <w:rsid w:val="00B0047C"/>
    <w:rsid w:val="00B009F4"/>
    <w:rsid w:val="00B01733"/>
    <w:rsid w:val="00B0233B"/>
    <w:rsid w:val="00B04C1B"/>
    <w:rsid w:val="00B04CC2"/>
    <w:rsid w:val="00B06CBF"/>
    <w:rsid w:val="00B06EF0"/>
    <w:rsid w:val="00B06F72"/>
    <w:rsid w:val="00B06F8B"/>
    <w:rsid w:val="00B076DE"/>
    <w:rsid w:val="00B07B27"/>
    <w:rsid w:val="00B10217"/>
    <w:rsid w:val="00B10528"/>
    <w:rsid w:val="00B10C44"/>
    <w:rsid w:val="00B10D54"/>
    <w:rsid w:val="00B10E9C"/>
    <w:rsid w:val="00B127B2"/>
    <w:rsid w:val="00B12A58"/>
    <w:rsid w:val="00B12F8D"/>
    <w:rsid w:val="00B132EC"/>
    <w:rsid w:val="00B13981"/>
    <w:rsid w:val="00B13E23"/>
    <w:rsid w:val="00B1460D"/>
    <w:rsid w:val="00B14797"/>
    <w:rsid w:val="00B147C2"/>
    <w:rsid w:val="00B15162"/>
    <w:rsid w:val="00B151D2"/>
    <w:rsid w:val="00B15F71"/>
    <w:rsid w:val="00B16645"/>
    <w:rsid w:val="00B16995"/>
    <w:rsid w:val="00B1758F"/>
    <w:rsid w:val="00B17D45"/>
    <w:rsid w:val="00B20040"/>
    <w:rsid w:val="00B20F61"/>
    <w:rsid w:val="00B21A40"/>
    <w:rsid w:val="00B21BF6"/>
    <w:rsid w:val="00B21C1B"/>
    <w:rsid w:val="00B2215C"/>
    <w:rsid w:val="00B23E18"/>
    <w:rsid w:val="00B2414C"/>
    <w:rsid w:val="00B24328"/>
    <w:rsid w:val="00B24B77"/>
    <w:rsid w:val="00B24EF6"/>
    <w:rsid w:val="00B2504D"/>
    <w:rsid w:val="00B25C96"/>
    <w:rsid w:val="00B267E6"/>
    <w:rsid w:val="00B26C88"/>
    <w:rsid w:val="00B26D22"/>
    <w:rsid w:val="00B27959"/>
    <w:rsid w:val="00B3016B"/>
    <w:rsid w:val="00B30A66"/>
    <w:rsid w:val="00B317D6"/>
    <w:rsid w:val="00B32C5B"/>
    <w:rsid w:val="00B33CC5"/>
    <w:rsid w:val="00B34DD3"/>
    <w:rsid w:val="00B353B0"/>
    <w:rsid w:val="00B36081"/>
    <w:rsid w:val="00B3677E"/>
    <w:rsid w:val="00B41D13"/>
    <w:rsid w:val="00B42CDE"/>
    <w:rsid w:val="00B441D6"/>
    <w:rsid w:val="00B454C9"/>
    <w:rsid w:val="00B50442"/>
    <w:rsid w:val="00B50FD2"/>
    <w:rsid w:val="00B513BE"/>
    <w:rsid w:val="00B533D4"/>
    <w:rsid w:val="00B54B7F"/>
    <w:rsid w:val="00B551F9"/>
    <w:rsid w:val="00B56081"/>
    <w:rsid w:val="00B565FE"/>
    <w:rsid w:val="00B56FD7"/>
    <w:rsid w:val="00B60452"/>
    <w:rsid w:val="00B60ABF"/>
    <w:rsid w:val="00B62ED1"/>
    <w:rsid w:val="00B63310"/>
    <w:rsid w:val="00B6408A"/>
    <w:rsid w:val="00B6461D"/>
    <w:rsid w:val="00B64670"/>
    <w:rsid w:val="00B648A9"/>
    <w:rsid w:val="00B64D8F"/>
    <w:rsid w:val="00B65D93"/>
    <w:rsid w:val="00B65E16"/>
    <w:rsid w:val="00B67907"/>
    <w:rsid w:val="00B6792D"/>
    <w:rsid w:val="00B7067A"/>
    <w:rsid w:val="00B70E04"/>
    <w:rsid w:val="00B711EE"/>
    <w:rsid w:val="00B71314"/>
    <w:rsid w:val="00B7172A"/>
    <w:rsid w:val="00B71DDF"/>
    <w:rsid w:val="00B730FC"/>
    <w:rsid w:val="00B733A7"/>
    <w:rsid w:val="00B73825"/>
    <w:rsid w:val="00B75033"/>
    <w:rsid w:val="00B75133"/>
    <w:rsid w:val="00B76B80"/>
    <w:rsid w:val="00B76C97"/>
    <w:rsid w:val="00B77D19"/>
    <w:rsid w:val="00B804EE"/>
    <w:rsid w:val="00B80871"/>
    <w:rsid w:val="00B81BBF"/>
    <w:rsid w:val="00B8299F"/>
    <w:rsid w:val="00B83266"/>
    <w:rsid w:val="00B839DD"/>
    <w:rsid w:val="00B83C8C"/>
    <w:rsid w:val="00B840E3"/>
    <w:rsid w:val="00B8494D"/>
    <w:rsid w:val="00B85950"/>
    <w:rsid w:val="00B861AF"/>
    <w:rsid w:val="00B8625C"/>
    <w:rsid w:val="00B866D4"/>
    <w:rsid w:val="00B86B40"/>
    <w:rsid w:val="00B86BC8"/>
    <w:rsid w:val="00B870BE"/>
    <w:rsid w:val="00B874B4"/>
    <w:rsid w:val="00B90110"/>
    <w:rsid w:val="00B90942"/>
    <w:rsid w:val="00B92D62"/>
    <w:rsid w:val="00B93E41"/>
    <w:rsid w:val="00B93FBB"/>
    <w:rsid w:val="00B9459A"/>
    <w:rsid w:val="00B94BA1"/>
    <w:rsid w:val="00B94FDE"/>
    <w:rsid w:val="00B95655"/>
    <w:rsid w:val="00B960F3"/>
    <w:rsid w:val="00B96E44"/>
    <w:rsid w:val="00B97590"/>
    <w:rsid w:val="00BA14A9"/>
    <w:rsid w:val="00BA2A69"/>
    <w:rsid w:val="00BA2C61"/>
    <w:rsid w:val="00BA3348"/>
    <w:rsid w:val="00BA3B8E"/>
    <w:rsid w:val="00BA43DE"/>
    <w:rsid w:val="00BA482A"/>
    <w:rsid w:val="00BA4946"/>
    <w:rsid w:val="00BA520D"/>
    <w:rsid w:val="00BA5A4C"/>
    <w:rsid w:val="00BA5BFA"/>
    <w:rsid w:val="00BA7806"/>
    <w:rsid w:val="00BA78E9"/>
    <w:rsid w:val="00BB0355"/>
    <w:rsid w:val="00BB04A2"/>
    <w:rsid w:val="00BB2106"/>
    <w:rsid w:val="00BB214C"/>
    <w:rsid w:val="00BB3325"/>
    <w:rsid w:val="00BB37D7"/>
    <w:rsid w:val="00BB3E22"/>
    <w:rsid w:val="00BB4ADE"/>
    <w:rsid w:val="00BB521B"/>
    <w:rsid w:val="00BB65A9"/>
    <w:rsid w:val="00BB72D9"/>
    <w:rsid w:val="00BB73B2"/>
    <w:rsid w:val="00BB7BC9"/>
    <w:rsid w:val="00BC093E"/>
    <w:rsid w:val="00BC1A84"/>
    <w:rsid w:val="00BC1B4E"/>
    <w:rsid w:val="00BC1EC8"/>
    <w:rsid w:val="00BC2BD1"/>
    <w:rsid w:val="00BC3B93"/>
    <w:rsid w:val="00BC50BC"/>
    <w:rsid w:val="00BC5DA2"/>
    <w:rsid w:val="00BC7079"/>
    <w:rsid w:val="00BC7E34"/>
    <w:rsid w:val="00BD0C01"/>
    <w:rsid w:val="00BD1F45"/>
    <w:rsid w:val="00BD2DAF"/>
    <w:rsid w:val="00BD3EBB"/>
    <w:rsid w:val="00BD3FAC"/>
    <w:rsid w:val="00BD488C"/>
    <w:rsid w:val="00BD4D30"/>
    <w:rsid w:val="00BD5382"/>
    <w:rsid w:val="00BD7570"/>
    <w:rsid w:val="00BD76CF"/>
    <w:rsid w:val="00BE0FF1"/>
    <w:rsid w:val="00BE19E5"/>
    <w:rsid w:val="00BE2DF4"/>
    <w:rsid w:val="00BE3ABD"/>
    <w:rsid w:val="00BE4E5D"/>
    <w:rsid w:val="00BE6E4C"/>
    <w:rsid w:val="00BE6FD4"/>
    <w:rsid w:val="00BE7172"/>
    <w:rsid w:val="00BF0494"/>
    <w:rsid w:val="00BF0D07"/>
    <w:rsid w:val="00BF18FD"/>
    <w:rsid w:val="00BF22BD"/>
    <w:rsid w:val="00BF4330"/>
    <w:rsid w:val="00BF52AE"/>
    <w:rsid w:val="00BF5494"/>
    <w:rsid w:val="00BF7B7C"/>
    <w:rsid w:val="00C00007"/>
    <w:rsid w:val="00C01592"/>
    <w:rsid w:val="00C019B0"/>
    <w:rsid w:val="00C0263C"/>
    <w:rsid w:val="00C02780"/>
    <w:rsid w:val="00C0459F"/>
    <w:rsid w:val="00C04687"/>
    <w:rsid w:val="00C04F8B"/>
    <w:rsid w:val="00C0525F"/>
    <w:rsid w:val="00C0530E"/>
    <w:rsid w:val="00C0697C"/>
    <w:rsid w:val="00C06B71"/>
    <w:rsid w:val="00C06DAC"/>
    <w:rsid w:val="00C07B8E"/>
    <w:rsid w:val="00C11832"/>
    <w:rsid w:val="00C126A8"/>
    <w:rsid w:val="00C12874"/>
    <w:rsid w:val="00C1291E"/>
    <w:rsid w:val="00C13A0D"/>
    <w:rsid w:val="00C13FB4"/>
    <w:rsid w:val="00C149B4"/>
    <w:rsid w:val="00C14A54"/>
    <w:rsid w:val="00C15C15"/>
    <w:rsid w:val="00C16A1B"/>
    <w:rsid w:val="00C16C5F"/>
    <w:rsid w:val="00C16D75"/>
    <w:rsid w:val="00C17603"/>
    <w:rsid w:val="00C1778C"/>
    <w:rsid w:val="00C17C94"/>
    <w:rsid w:val="00C209A3"/>
    <w:rsid w:val="00C20E04"/>
    <w:rsid w:val="00C21B97"/>
    <w:rsid w:val="00C21F68"/>
    <w:rsid w:val="00C2282A"/>
    <w:rsid w:val="00C2306A"/>
    <w:rsid w:val="00C23122"/>
    <w:rsid w:val="00C231C2"/>
    <w:rsid w:val="00C2364E"/>
    <w:rsid w:val="00C26993"/>
    <w:rsid w:val="00C27078"/>
    <w:rsid w:val="00C27273"/>
    <w:rsid w:val="00C30E7F"/>
    <w:rsid w:val="00C310E6"/>
    <w:rsid w:val="00C346E5"/>
    <w:rsid w:val="00C35182"/>
    <w:rsid w:val="00C3598B"/>
    <w:rsid w:val="00C36A85"/>
    <w:rsid w:val="00C37145"/>
    <w:rsid w:val="00C400A4"/>
    <w:rsid w:val="00C40738"/>
    <w:rsid w:val="00C40F8B"/>
    <w:rsid w:val="00C41F95"/>
    <w:rsid w:val="00C42B09"/>
    <w:rsid w:val="00C42B4F"/>
    <w:rsid w:val="00C4300F"/>
    <w:rsid w:val="00C4310E"/>
    <w:rsid w:val="00C43380"/>
    <w:rsid w:val="00C46218"/>
    <w:rsid w:val="00C46A81"/>
    <w:rsid w:val="00C46CE7"/>
    <w:rsid w:val="00C47D2B"/>
    <w:rsid w:val="00C50FF4"/>
    <w:rsid w:val="00C52734"/>
    <w:rsid w:val="00C53B7F"/>
    <w:rsid w:val="00C54260"/>
    <w:rsid w:val="00C567E5"/>
    <w:rsid w:val="00C56AE4"/>
    <w:rsid w:val="00C56B9F"/>
    <w:rsid w:val="00C57282"/>
    <w:rsid w:val="00C5775E"/>
    <w:rsid w:val="00C62E75"/>
    <w:rsid w:val="00C64836"/>
    <w:rsid w:val="00C64911"/>
    <w:rsid w:val="00C64C25"/>
    <w:rsid w:val="00C64D5B"/>
    <w:rsid w:val="00C65ABE"/>
    <w:rsid w:val="00C65D8E"/>
    <w:rsid w:val="00C66038"/>
    <w:rsid w:val="00C66598"/>
    <w:rsid w:val="00C66BD2"/>
    <w:rsid w:val="00C66C62"/>
    <w:rsid w:val="00C670ED"/>
    <w:rsid w:val="00C67663"/>
    <w:rsid w:val="00C715F3"/>
    <w:rsid w:val="00C73C52"/>
    <w:rsid w:val="00C7436F"/>
    <w:rsid w:val="00C757B4"/>
    <w:rsid w:val="00C763BE"/>
    <w:rsid w:val="00C772EE"/>
    <w:rsid w:val="00C773DF"/>
    <w:rsid w:val="00C77A7F"/>
    <w:rsid w:val="00C77ED3"/>
    <w:rsid w:val="00C8007B"/>
    <w:rsid w:val="00C80580"/>
    <w:rsid w:val="00C8104E"/>
    <w:rsid w:val="00C81AC3"/>
    <w:rsid w:val="00C8207D"/>
    <w:rsid w:val="00C820B2"/>
    <w:rsid w:val="00C83272"/>
    <w:rsid w:val="00C851D6"/>
    <w:rsid w:val="00C85811"/>
    <w:rsid w:val="00C85976"/>
    <w:rsid w:val="00C85C5C"/>
    <w:rsid w:val="00C86AD1"/>
    <w:rsid w:val="00C86B1C"/>
    <w:rsid w:val="00C86D92"/>
    <w:rsid w:val="00C86FB6"/>
    <w:rsid w:val="00C873D5"/>
    <w:rsid w:val="00C87461"/>
    <w:rsid w:val="00C87B09"/>
    <w:rsid w:val="00C90DBD"/>
    <w:rsid w:val="00C9115B"/>
    <w:rsid w:val="00C9127A"/>
    <w:rsid w:val="00C91A6B"/>
    <w:rsid w:val="00C92CCF"/>
    <w:rsid w:val="00C93891"/>
    <w:rsid w:val="00C93CA0"/>
    <w:rsid w:val="00C9691C"/>
    <w:rsid w:val="00C978E8"/>
    <w:rsid w:val="00C979AF"/>
    <w:rsid w:val="00C97C26"/>
    <w:rsid w:val="00CA08A9"/>
    <w:rsid w:val="00CA09EB"/>
    <w:rsid w:val="00CA19C3"/>
    <w:rsid w:val="00CA2965"/>
    <w:rsid w:val="00CA2AE4"/>
    <w:rsid w:val="00CA2AED"/>
    <w:rsid w:val="00CA3461"/>
    <w:rsid w:val="00CA3C3C"/>
    <w:rsid w:val="00CA3DD5"/>
    <w:rsid w:val="00CA4247"/>
    <w:rsid w:val="00CA4D28"/>
    <w:rsid w:val="00CA501E"/>
    <w:rsid w:val="00CA59FC"/>
    <w:rsid w:val="00CA5C0E"/>
    <w:rsid w:val="00CA69B8"/>
    <w:rsid w:val="00CA6B74"/>
    <w:rsid w:val="00CA783A"/>
    <w:rsid w:val="00CA7841"/>
    <w:rsid w:val="00CA7DF7"/>
    <w:rsid w:val="00CA7F05"/>
    <w:rsid w:val="00CB258F"/>
    <w:rsid w:val="00CB2D9E"/>
    <w:rsid w:val="00CB4A83"/>
    <w:rsid w:val="00CB5108"/>
    <w:rsid w:val="00CB542F"/>
    <w:rsid w:val="00CB6385"/>
    <w:rsid w:val="00CB6C29"/>
    <w:rsid w:val="00CC0092"/>
    <w:rsid w:val="00CC0294"/>
    <w:rsid w:val="00CC088D"/>
    <w:rsid w:val="00CC0AFE"/>
    <w:rsid w:val="00CC13B5"/>
    <w:rsid w:val="00CC1C97"/>
    <w:rsid w:val="00CC226E"/>
    <w:rsid w:val="00CC3F17"/>
    <w:rsid w:val="00CC4527"/>
    <w:rsid w:val="00CC4CA6"/>
    <w:rsid w:val="00CC52D9"/>
    <w:rsid w:val="00CC586D"/>
    <w:rsid w:val="00CC6E41"/>
    <w:rsid w:val="00CC7CF5"/>
    <w:rsid w:val="00CC7EF6"/>
    <w:rsid w:val="00CD1589"/>
    <w:rsid w:val="00CD2EE2"/>
    <w:rsid w:val="00CD3EE6"/>
    <w:rsid w:val="00CD4A63"/>
    <w:rsid w:val="00CD4DB9"/>
    <w:rsid w:val="00CD4F0E"/>
    <w:rsid w:val="00CD6CDC"/>
    <w:rsid w:val="00CD7CD4"/>
    <w:rsid w:val="00CE098B"/>
    <w:rsid w:val="00CE0F0F"/>
    <w:rsid w:val="00CE1101"/>
    <w:rsid w:val="00CE2689"/>
    <w:rsid w:val="00CE385A"/>
    <w:rsid w:val="00CE3920"/>
    <w:rsid w:val="00CE43AA"/>
    <w:rsid w:val="00CE478C"/>
    <w:rsid w:val="00CE49FE"/>
    <w:rsid w:val="00CE52BB"/>
    <w:rsid w:val="00CE610A"/>
    <w:rsid w:val="00CE650F"/>
    <w:rsid w:val="00CF0269"/>
    <w:rsid w:val="00CF094A"/>
    <w:rsid w:val="00CF097F"/>
    <w:rsid w:val="00CF0E1A"/>
    <w:rsid w:val="00CF1619"/>
    <w:rsid w:val="00CF317F"/>
    <w:rsid w:val="00CF39D6"/>
    <w:rsid w:val="00CF3B44"/>
    <w:rsid w:val="00CF46DC"/>
    <w:rsid w:val="00CF4D4C"/>
    <w:rsid w:val="00CF73C2"/>
    <w:rsid w:val="00CF7817"/>
    <w:rsid w:val="00CF7C54"/>
    <w:rsid w:val="00D000E9"/>
    <w:rsid w:val="00D00CA9"/>
    <w:rsid w:val="00D00EFB"/>
    <w:rsid w:val="00D01B4B"/>
    <w:rsid w:val="00D01DA2"/>
    <w:rsid w:val="00D01E6C"/>
    <w:rsid w:val="00D01F31"/>
    <w:rsid w:val="00D02A50"/>
    <w:rsid w:val="00D02ACC"/>
    <w:rsid w:val="00D0322C"/>
    <w:rsid w:val="00D03555"/>
    <w:rsid w:val="00D03884"/>
    <w:rsid w:val="00D0425D"/>
    <w:rsid w:val="00D04850"/>
    <w:rsid w:val="00D04BC1"/>
    <w:rsid w:val="00D04CDD"/>
    <w:rsid w:val="00D06241"/>
    <w:rsid w:val="00D07EAE"/>
    <w:rsid w:val="00D11261"/>
    <w:rsid w:val="00D11837"/>
    <w:rsid w:val="00D11C3C"/>
    <w:rsid w:val="00D1226B"/>
    <w:rsid w:val="00D124A9"/>
    <w:rsid w:val="00D124CD"/>
    <w:rsid w:val="00D12A6B"/>
    <w:rsid w:val="00D137B4"/>
    <w:rsid w:val="00D14234"/>
    <w:rsid w:val="00D1463E"/>
    <w:rsid w:val="00D15A0D"/>
    <w:rsid w:val="00D16032"/>
    <w:rsid w:val="00D1703E"/>
    <w:rsid w:val="00D17BDC"/>
    <w:rsid w:val="00D200BC"/>
    <w:rsid w:val="00D20C68"/>
    <w:rsid w:val="00D2158A"/>
    <w:rsid w:val="00D21933"/>
    <w:rsid w:val="00D2216C"/>
    <w:rsid w:val="00D2220C"/>
    <w:rsid w:val="00D250D9"/>
    <w:rsid w:val="00D256F6"/>
    <w:rsid w:val="00D25E1F"/>
    <w:rsid w:val="00D25E7D"/>
    <w:rsid w:val="00D26D6F"/>
    <w:rsid w:val="00D2700E"/>
    <w:rsid w:val="00D27696"/>
    <w:rsid w:val="00D27EE4"/>
    <w:rsid w:val="00D30005"/>
    <w:rsid w:val="00D30635"/>
    <w:rsid w:val="00D306F5"/>
    <w:rsid w:val="00D31A2E"/>
    <w:rsid w:val="00D35421"/>
    <w:rsid w:val="00D36929"/>
    <w:rsid w:val="00D36B51"/>
    <w:rsid w:val="00D372F9"/>
    <w:rsid w:val="00D37A7A"/>
    <w:rsid w:val="00D40346"/>
    <w:rsid w:val="00D40D34"/>
    <w:rsid w:val="00D413BF"/>
    <w:rsid w:val="00D4152C"/>
    <w:rsid w:val="00D423C7"/>
    <w:rsid w:val="00D44A87"/>
    <w:rsid w:val="00D455C3"/>
    <w:rsid w:val="00D4577D"/>
    <w:rsid w:val="00D45CC6"/>
    <w:rsid w:val="00D46712"/>
    <w:rsid w:val="00D46D12"/>
    <w:rsid w:val="00D46F59"/>
    <w:rsid w:val="00D4706A"/>
    <w:rsid w:val="00D476B4"/>
    <w:rsid w:val="00D47939"/>
    <w:rsid w:val="00D52668"/>
    <w:rsid w:val="00D52ACE"/>
    <w:rsid w:val="00D54D99"/>
    <w:rsid w:val="00D55BE4"/>
    <w:rsid w:val="00D56731"/>
    <w:rsid w:val="00D60223"/>
    <w:rsid w:val="00D60795"/>
    <w:rsid w:val="00D618CE"/>
    <w:rsid w:val="00D6218F"/>
    <w:rsid w:val="00D6264E"/>
    <w:rsid w:val="00D62AC4"/>
    <w:rsid w:val="00D637FE"/>
    <w:rsid w:val="00D639FC"/>
    <w:rsid w:val="00D646F3"/>
    <w:rsid w:val="00D64848"/>
    <w:rsid w:val="00D64C41"/>
    <w:rsid w:val="00D66501"/>
    <w:rsid w:val="00D6670B"/>
    <w:rsid w:val="00D67D5F"/>
    <w:rsid w:val="00D71CBA"/>
    <w:rsid w:val="00D71F69"/>
    <w:rsid w:val="00D72787"/>
    <w:rsid w:val="00D72885"/>
    <w:rsid w:val="00D7390D"/>
    <w:rsid w:val="00D73AF6"/>
    <w:rsid w:val="00D73C1C"/>
    <w:rsid w:val="00D75800"/>
    <w:rsid w:val="00D76081"/>
    <w:rsid w:val="00D766A5"/>
    <w:rsid w:val="00D8162C"/>
    <w:rsid w:val="00D82C67"/>
    <w:rsid w:val="00D8323A"/>
    <w:rsid w:val="00D83A39"/>
    <w:rsid w:val="00D845EB"/>
    <w:rsid w:val="00D84A5A"/>
    <w:rsid w:val="00D853A9"/>
    <w:rsid w:val="00D865B3"/>
    <w:rsid w:val="00D86AC6"/>
    <w:rsid w:val="00D90374"/>
    <w:rsid w:val="00D907FD"/>
    <w:rsid w:val="00D90E9C"/>
    <w:rsid w:val="00D915F0"/>
    <w:rsid w:val="00D91920"/>
    <w:rsid w:val="00D919CB"/>
    <w:rsid w:val="00D91A50"/>
    <w:rsid w:val="00D9206E"/>
    <w:rsid w:val="00D9223C"/>
    <w:rsid w:val="00D92391"/>
    <w:rsid w:val="00D92F41"/>
    <w:rsid w:val="00D93623"/>
    <w:rsid w:val="00D93EFD"/>
    <w:rsid w:val="00D94E8D"/>
    <w:rsid w:val="00D95913"/>
    <w:rsid w:val="00D95A12"/>
    <w:rsid w:val="00D95B73"/>
    <w:rsid w:val="00D95E10"/>
    <w:rsid w:val="00D960EA"/>
    <w:rsid w:val="00D96896"/>
    <w:rsid w:val="00D96F02"/>
    <w:rsid w:val="00D9754B"/>
    <w:rsid w:val="00DA041C"/>
    <w:rsid w:val="00DA0B43"/>
    <w:rsid w:val="00DA0F8B"/>
    <w:rsid w:val="00DA12E1"/>
    <w:rsid w:val="00DA1301"/>
    <w:rsid w:val="00DA2649"/>
    <w:rsid w:val="00DA421C"/>
    <w:rsid w:val="00DA551E"/>
    <w:rsid w:val="00DA6508"/>
    <w:rsid w:val="00DA70D3"/>
    <w:rsid w:val="00DA7623"/>
    <w:rsid w:val="00DA7637"/>
    <w:rsid w:val="00DB23B9"/>
    <w:rsid w:val="00DB49F0"/>
    <w:rsid w:val="00DB4A85"/>
    <w:rsid w:val="00DB5055"/>
    <w:rsid w:val="00DB59E3"/>
    <w:rsid w:val="00DB601C"/>
    <w:rsid w:val="00DB7052"/>
    <w:rsid w:val="00DB7545"/>
    <w:rsid w:val="00DB7931"/>
    <w:rsid w:val="00DC079E"/>
    <w:rsid w:val="00DC27E1"/>
    <w:rsid w:val="00DC2D00"/>
    <w:rsid w:val="00DC496B"/>
    <w:rsid w:val="00DC5BC3"/>
    <w:rsid w:val="00DC5ECC"/>
    <w:rsid w:val="00DC6351"/>
    <w:rsid w:val="00DC6BB6"/>
    <w:rsid w:val="00DD01A0"/>
    <w:rsid w:val="00DD0581"/>
    <w:rsid w:val="00DD084C"/>
    <w:rsid w:val="00DD3495"/>
    <w:rsid w:val="00DD39A8"/>
    <w:rsid w:val="00DD3D0B"/>
    <w:rsid w:val="00DD51E2"/>
    <w:rsid w:val="00DD5804"/>
    <w:rsid w:val="00DD5894"/>
    <w:rsid w:val="00DD5ADB"/>
    <w:rsid w:val="00DE1F1B"/>
    <w:rsid w:val="00DE2839"/>
    <w:rsid w:val="00DE284C"/>
    <w:rsid w:val="00DE3F42"/>
    <w:rsid w:val="00DE48DF"/>
    <w:rsid w:val="00DE52DE"/>
    <w:rsid w:val="00DE5317"/>
    <w:rsid w:val="00DE64FF"/>
    <w:rsid w:val="00DE7900"/>
    <w:rsid w:val="00DF038E"/>
    <w:rsid w:val="00DF0616"/>
    <w:rsid w:val="00DF119A"/>
    <w:rsid w:val="00DF26C4"/>
    <w:rsid w:val="00DF2EA8"/>
    <w:rsid w:val="00DF3948"/>
    <w:rsid w:val="00DF512B"/>
    <w:rsid w:val="00DF537F"/>
    <w:rsid w:val="00DF62C2"/>
    <w:rsid w:val="00DF7015"/>
    <w:rsid w:val="00DF7190"/>
    <w:rsid w:val="00DF7E44"/>
    <w:rsid w:val="00DF7FA8"/>
    <w:rsid w:val="00E00896"/>
    <w:rsid w:val="00E00CE8"/>
    <w:rsid w:val="00E03E80"/>
    <w:rsid w:val="00E0534F"/>
    <w:rsid w:val="00E057B9"/>
    <w:rsid w:val="00E0739E"/>
    <w:rsid w:val="00E07653"/>
    <w:rsid w:val="00E11443"/>
    <w:rsid w:val="00E1205C"/>
    <w:rsid w:val="00E12CDB"/>
    <w:rsid w:val="00E158F5"/>
    <w:rsid w:val="00E16036"/>
    <w:rsid w:val="00E161B5"/>
    <w:rsid w:val="00E167BB"/>
    <w:rsid w:val="00E173EC"/>
    <w:rsid w:val="00E176EE"/>
    <w:rsid w:val="00E20F26"/>
    <w:rsid w:val="00E21B67"/>
    <w:rsid w:val="00E22203"/>
    <w:rsid w:val="00E222D4"/>
    <w:rsid w:val="00E22B09"/>
    <w:rsid w:val="00E23226"/>
    <w:rsid w:val="00E2412F"/>
    <w:rsid w:val="00E249F8"/>
    <w:rsid w:val="00E26348"/>
    <w:rsid w:val="00E278C6"/>
    <w:rsid w:val="00E27E5C"/>
    <w:rsid w:val="00E30028"/>
    <w:rsid w:val="00E30184"/>
    <w:rsid w:val="00E316E8"/>
    <w:rsid w:val="00E3206B"/>
    <w:rsid w:val="00E333F7"/>
    <w:rsid w:val="00E33AE7"/>
    <w:rsid w:val="00E34EED"/>
    <w:rsid w:val="00E353B4"/>
    <w:rsid w:val="00E36A0A"/>
    <w:rsid w:val="00E37EA9"/>
    <w:rsid w:val="00E40A0D"/>
    <w:rsid w:val="00E41E90"/>
    <w:rsid w:val="00E41F5C"/>
    <w:rsid w:val="00E420AC"/>
    <w:rsid w:val="00E42FB7"/>
    <w:rsid w:val="00E43B3F"/>
    <w:rsid w:val="00E44428"/>
    <w:rsid w:val="00E44C1E"/>
    <w:rsid w:val="00E44F40"/>
    <w:rsid w:val="00E471CC"/>
    <w:rsid w:val="00E47D10"/>
    <w:rsid w:val="00E50D2F"/>
    <w:rsid w:val="00E5216B"/>
    <w:rsid w:val="00E53298"/>
    <w:rsid w:val="00E54172"/>
    <w:rsid w:val="00E5520E"/>
    <w:rsid w:val="00E552D4"/>
    <w:rsid w:val="00E5550C"/>
    <w:rsid w:val="00E568B6"/>
    <w:rsid w:val="00E56EC2"/>
    <w:rsid w:val="00E572B6"/>
    <w:rsid w:val="00E572E1"/>
    <w:rsid w:val="00E57D4B"/>
    <w:rsid w:val="00E60067"/>
    <w:rsid w:val="00E604FD"/>
    <w:rsid w:val="00E6050D"/>
    <w:rsid w:val="00E61D9B"/>
    <w:rsid w:val="00E62364"/>
    <w:rsid w:val="00E632D1"/>
    <w:rsid w:val="00E63CF9"/>
    <w:rsid w:val="00E64C91"/>
    <w:rsid w:val="00E65969"/>
    <w:rsid w:val="00E65CAB"/>
    <w:rsid w:val="00E701A7"/>
    <w:rsid w:val="00E71A5A"/>
    <w:rsid w:val="00E72667"/>
    <w:rsid w:val="00E72A9E"/>
    <w:rsid w:val="00E738C7"/>
    <w:rsid w:val="00E74383"/>
    <w:rsid w:val="00E74467"/>
    <w:rsid w:val="00E74FE0"/>
    <w:rsid w:val="00E8108E"/>
    <w:rsid w:val="00E8132A"/>
    <w:rsid w:val="00E81C42"/>
    <w:rsid w:val="00E82011"/>
    <w:rsid w:val="00E8261F"/>
    <w:rsid w:val="00E83AAC"/>
    <w:rsid w:val="00E83AC3"/>
    <w:rsid w:val="00E8485A"/>
    <w:rsid w:val="00E8664B"/>
    <w:rsid w:val="00E869C8"/>
    <w:rsid w:val="00E86CCE"/>
    <w:rsid w:val="00E86D84"/>
    <w:rsid w:val="00E87305"/>
    <w:rsid w:val="00E91D78"/>
    <w:rsid w:val="00E928D4"/>
    <w:rsid w:val="00E9443E"/>
    <w:rsid w:val="00E94647"/>
    <w:rsid w:val="00E947D8"/>
    <w:rsid w:val="00E9490E"/>
    <w:rsid w:val="00E94BC8"/>
    <w:rsid w:val="00E94E63"/>
    <w:rsid w:val="00E97084"/>
    <w:rsid w:val="00EA00AA"/>
    <w:rsid w:val="00EA02F2"/>
    <w:rsid w:val="00EA049E"/>
    <w:rsid w:val="00EA05A7"/>
    <w:rsid w:val="00EA0DA5"/>
    <w:rsid w:val="00EA14CF"/>
    <w:rsid w:val="00EA1C51"/>
    <w:rsid w:val="00EA20BD"/>
    <w:rsid w:val="00EA21E7"/>
    <w:rsid w:val="00EA3255"/>
    <w:rsid w:val="00EA348E"/>
    <w:rsid w:val="00EA436A"/>
    <w:rsid w:val="00EA587C"/>
    <w:rsid w:val="00EA5CF4"/>
    <w:rsid w:val="00EA650D"/>
    <w:rsid w:val="00EA6B03"/>
    <w:rsid w:val="00EA6D71"/>
    <w:rsid w:val="00EA6EC2"/>
    <w:rsid w:val="00EB1610"/>
    <w:rsid w:val="00EB1C66"/>
    <w:rsid w:val="00EB1D40"/>
    <w:rsid w:val="00EB2A57"/>
    <w:rsid w:val="00EB2AF8"/>
    <w:rsid w:val="00EB4642"/>
    <w:rsid w:val="00EB5268"/>
    <w:rsid w:val="00EB662F"/>
    <w:rsid w:val="00EB663A"/>
    <w:rsid w:val="00EB6BF1"/>
    <w:rsid w:val="00EB786E"/>
    <w:rsid w:val="00EC1975"/>
    <w:rsid w:val="00EC2891"/>
    <w:rsid w:val="00EC2FEB"/>
    <w:rsid w:val="00EC3BB1"/>
    <w:rsid w:val="00EC466C"/>
    <w:rsid w:val="00EC5A56"/>
    <w:rsid w:val="00EC5D59"/>
    <w:rsid w:val="00EC60D5"/>
    <w:rsid w:val="00EC673E"/>
    <w:rsid w:val="00EC6E8C"/>
    <w:rsid w:val="00ED0367"/>
    <w:rsid w:val="00ED1800"/>
    <w:rsid w:val="00ED2966"/>
    <w:rsid w:val="00ED2A45"/>
    <w:rsid w:val="00ED4168"/>
    <w:rsid w:val="00ED47E4"/>
    <w:rsid w:val="00ED5F43"/>
    <w:rsid w:val="00ED774D"/>
    <w:rsid w:val="00EE0380"/>
    <w:rsid w:val="00EE118E"/>
    <w:rsid w:val="00EE11B8"/>
    <w:rsid w:val="00EE13FD"/>
    <w:rsid w:val="00EE19A8"/>
    <w:rsid w:val="00EE1D95"/>
    <w:rsid w:val="00EE3650"/>
    <w:rsid w:val="00EE5C8D"/>
    <w:rsid w:val="00EE614F"/>
    <w:rsid w:val="00EE692C"/>
    <w:rsid w:val="00EE6F8A"/>
    <w:rsid w:val="00EE701C"/>
    <w:rsid w:val="00EF0B9B"/>
    <w:rsid w:val="00EF0CBD"/>
    <w:rsid w:val="00EF10BA"/>
    <w:rsid w:val="00EF1A17"/>
    <w:rsid w:val="00EF2B29"/>
    <w:rsid w:val="00EF2F61"/>
    <w:rsid w:val="00EF3CA8"/>
    <w:rsid w:val="00EF4331"/>
    <w:rsid w:val="00EF44AC"/>
    <w:rsid w:val="00EF49F7"/>
    <w:rsid w:val="00EF506A"/>
    <w:rsid w:val="00EF51C5"/>
    <w:rsid w:val="00EF5EFB"/>
    <w:rsid w:val="00EF6115"/>
    <w:rsid w:val="00EF659B"/>
    <w:rsid w:val="00EF6970"/>
    <w:rsid w:val="00EF74CC"/>
    <w:rsid w:val="00EF76AA"/>
    <w:rsid w:val="00F02842"/>
    <w:rsid w:val="00F03322"/>
    <w:rsid w:val="00F03533"/>
    <w:rsid w:val="00F0487D"/>
    <w:rsid w:val="00F049CE"/>
    <w:rsid w:val="00F061D8"/>
    <w:rsid w:val="00F068BE"/>
    <w:rsid w:val="00F075BD"/>
    <w:rsid w:val="00F079EC"/>
    <w:rsid w:val="00F101D4"/>
    <w:rsid w:val="00F104F9"/>
    <w:rsid w:val="00F1107D"/>
    <w:rsid w:val="00F13658"/>
    <w:rsid w:val="00F13DE9"/>
    <w:rsid w:val="00F14740"/>
    <w:rsid w:val="00F14E4D"/>
    <w:rsid w:val="00F14EA8"/>
    <w:rsid w:val="00F152BD"/>
    <w:rsid w:val="00F164C9"/>
    <w:rsid w:val="00F179D8"/>
    <w:rsid w:val="00F20A63"/>
    <w:rsid w:val="00F22BC2"/>
    <w:rsid w:val="00F22F98"/>
    <w:rsid w:val="00F22FF9"/>
    <w:rsid w:val="00F235EC"/>
    <w:rsid w:val="00F241DC"/>
    <w:rsid w:val="00F24CAA"/>
    <w:rsid w:val="00F24EBC"/>
    <w:rsid w:val="00F25A93"/>
    <w:rsid w:val="00F26295"/>
    <w:rsid w:val="00F269D9"/>
    <w:rsid w:val="00F30F0E"/>
    <w:rsid w:val="00F31546"/>
    <w:rsid w:val="00F32237"/>
    <w:rsid w:val="00F32549"/>
    <w:rsid w:val="00F32AE5"/>
    <w:rsid w:val="00F33705"/>
    <w:rsid w:val="00F34328"/>
    <w:rsid w:val="00F34DA4"/>
    <w:rsid w:val="00F354DD"/>
    <w:rsid w:val="00F35A57"/>
    <w:rsid w:val="00F403C8"/>
    <w:rsid w:val="00F40453"/>
    <w:rsid w:val="00F40653"/>
    <w:rsid w:val="00F407BD"/>
    <w:rsid w:val="00F41BC2"/>
    <w:rsid w:val="00F421CE"/>
    <w:rsid w:val="00F431F5"/>
    <w:rsid w:val="00F442E9"/>
    <w:rsid w:val="00F44581"/>
    <w:rsid w:val="00F4524D"/>
    <w:rsid w:val="00F45436"/>
    <w:rsid w:val="00F460C4"/>
    <w:rsid w:val="00F470FA"/>
    <w:rsid w:val="00F50296"/>
    <w:rsid w:val="00F50574"/>
    <w:rsid w:val="00F530F9"/>
    <w:rsid w:val="00F5383E"/>
    <w:rsid w:val="00F541D1"/>
    <w:rsid w:val="00F54BA6"/>
    <w:rsid w:val="00F54E1B"/>
    <w:rsid w:val="00F55396"/>
    <w:rsid w:val="00F55629"/>
    <w:rsid w:val="00F56514"/>
    <w:rsid w:val="00F5680E"/>
    <w:rsid w:val="00F57618"/>
    <w:rsid w:val="00F61408"/>
    <w:rsid w:val="00F62988"/>
    <w:rsid w:val="00F6302A"/>
    <w:rsid w:val="00F63186"/>
    <w:rsid w:val="00F6380F"/>
    <w:rsid w:val="00F63C5E"/>
    <w:rsid w:val="00F63D5E"/>
    <w:rsid w:val="00F63E49"/>
    <w:rsid w:val="00F6505B"/>
    <w:rsid w:val="00F65177"/>
    <w:rsid w:val="00F66833"/>
    <w:rsid w:val="00F66A64"/>
    <w:rsid w:val="00F673E0"/>
    <w:rsid w:val="00F7081B"/>
    <w:rsid w:val="00F70934"/>
    <w:rsid w:val="00F718F8"/>
    <w:rsid w:val="00F71D24"/>
    <w:rsid w:val="00F72791"/>
    <w:rsid w:val="00F72D01"/>
    <w:rsid w:val="00F734B0"/>
    <w:rsid w:val="00F75D8E"/>
    <w:rsid w:val="00F779B1"/>
    <w:rsid w:val="00F77D89"/>
    <w:rsid w:val="00F8006C"/>
    <w:rsid w:val="00F826AC"/>
    <w:rsid w:val="00F82B01"/>
    <w:rsid w:val="00F82C72"/>
    <w:rsid w:val="00F83ACE"/>
    <w:rsid w:val="00F849E7"/>
    <w:rsid w:val="00F84CB6"/>
    <w:rsid w:val="00F859C6"/>
    <w:rsid w:val="00F87150"/>
    <w:rsid w:val="00F8780C"/>
    <w:rsid w:val="00F87AB8"/>
    <w:rsid w:val="00F91514"/>
    <w:rsid w:val="00F91613"/>
    <w:rsid w:val="00F9281E"/>
    <w:rsid w:val="00F93073"/>
    <w:rsid w:val="00F935AE"/>
    <w:rsid w:val="00F93F8A"/>
    <w:rsid w:val="00F949B8"/>
    <w:rsid w:val="00F951CC"/>
    <w:rsid w:val="00FA1279"/>
    <w:rsid w:val="00FA14C4"/>
    <w:rsid w:val="00FA158B"/>
    <w:rsid w:val="00FA16A9"/>
    <w:rsid w:val="00FA18E2"/>
    <w:rsid w:val="00FA427C"/>
    <w:rsid w:val="00FA4B86"/>
    <w:rsid w:val="00FA5380"/>
    <w:rsid w:val="00FA61D7"/>
    <w:rsid w:val="00FA64FA"/>
    <w:rsid w:val="00FA6EC1"/>
    <w:rsid w:val="00FB0759"/>
    <w:rsid w:val="00FB17CF"/>
    <w:rsid w:val="00FB33B8"/>
    <w:rsid w:val="00FB3DB0"/>
    <w:rsid w:val="00FB444C"/>
    <w:rsid w:val="00FB4B3D"/>
    <w:rsid w:val="00FB4EC5"/>
    <w:rsid w:val="00FB5BAD"/>
    <w:rsid w:val="00FB6320"/>
    <w:rsid w:val="00FB7340"/>
    <w:rsid w:val="00FC055B"/>
    <w:rsid w:val="00FC076A"/>
    <w:rsid w:val="00FC238D"/>
    <w:rsid w:val="00FC2635"/>
    <w:rsid w:val="00FC2EAB"/>
    <w:rsid w:val="00FC3F5B"/>
    <w:rsid w:val="00FC433B"/>
    <w:rsid w:val="00FC5C75"/>
    <w:rsid w:val="00FC5CB1"/>
    <w:rsid w:val="00FC6B64"/>
    <w:rsid w:val="00FD010E"/>
    <w:rsid w:val="00FD05C7"/>
    <w:rsid w:val="00FD0778"/>
    <w:rsid w:val="00FD0F9A"/>
    <w:rsid w:val="00FD1EA1"/>
    <w:rsid w:val="00FD3554"/>
    <w:rsid w:val="00FD36F3"/>
    <w:rsid w:val="00FD3E8F"/>
    <w:rsid w:val="00FD4300"/>
    <w:rsid w:val="00FD43B9"/>
    <w:rsid w:val="00FD482C"/>
    <w:rsid w:val="00FD6434"/>
    <w:rsid w:val="00FD6EE4"/>
    <w:rsid w:val="00FD7D98"/>
    <w:rsid w:val="00FE024D"/>
    <w:rsid w:val="00FE0F9E"/>
    <w:rsid w:val="00FE32BD"/>
    <w:rsid w:val="00FE497F"/>
    <w:rsid w:val="00FE49B1"/>
    <w:rsid w:val="00FE57A0"/>
    <w:rsid w:val="00FF01FF"/>
    <w:rsid w:val="00FF0A6C"/>
    <w:rsid w:val="00FF0FE9"/>
    <w:rsid w:val="00FF1E31"/>
    <w:rsid w:val="00FF25DE"/>
    <w:rsid w:val="00FF29FC"/>
    <w:rsid w:val="00FF2B68"/>
    <w:rsid w:val="00FF2E66"/>
    <w:rsid w:val="00FF30CC"/>
    <w:rsid w:val="00FF31F2"/>
    <w:rsid w:val="00FF373B"/>
    <w:rsid w:val="00FF3D0B"/>
    <w:rsid w:val="00FF518A"/>
    <w:rsid w:val="00FF61A3"/>
    <w:rsid w:val="00FF6659"/>
    <w:rsid w:val="00FF6C9E"/>
    <w:rsid w:val="00FF74A5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A7D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A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B3E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A7D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A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B3E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46/zootaxa.4472.2.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cz.2017.09.006" TargetMode="External"/><Relationship Id="rId12" Type="http://schemas.openxmlformats.org/officeDocument/2006/relationships/hyperlink" Target="https://doi.org/10.1111/j.1439-0469.2010.00595.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93/biolinnean/blz147" TargetMode="External"/><Relationship Id="rId11" Type="http://schemas.openxmlformats.org/officeDocument/2006/relationships/hyperlink" Target="https://doi.org/10.11646/zootaxa.4300.3.4" TargetMode="External"/><Relationship Id="rId5" Type="http://schemas.openxmlformats.org/officeDocument/2006/relationships/hyperlink" Target="https://doi.org/10.11646/zootaxa.1719.1.2" TargetMode="External"/><Relationship Id="rId10" Type="http://schemas.openxmlformats.org/officeDocument/2006/relationships/hyperlink" Target="https://doi.org/10.1016/j.jcz.2020.03.0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646/zootaxa.3253.1.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8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iewer</cp:lastModifiedBy>
  <cp:revision>21</cp:revision>
  <dcterms:created xsi:type="dcterms:W3CDTF">2020-08-16T13:01:00Z</dcterms:created>
  <dcterms:modified xsi:type="dcterms:W3CDTF">2023-09-06T19:03:00Z</dcterms:modified>
</cp:coreProperties>
</file>